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4100" w:rsidRPr="00935301" w:rsidRDefault="00CB4100" w:rsidP="007F0DF7">
      <w:pPr>
        <w:spacing w:line="240" w:lineRule="auto"/>
        <w:jc w:val="center"/>
        <w:rPr>
          <w:rFonts w:ascii="Segoe UI" w:hAnsi="Segoe UI" w:cs="Segoe UI"/>
          <w:sz w:val="24"/>
          <w:szCs w:val="24"/>
        </w:rPr>
      </w:pPr>
      <w:bookmarkStart w:id="0" w:name="_GoBack"/>
      <w:bookmarkEnd w:id="0"/>
    </w:p>
    <w:p w:rsidR="00BE79FA" w:rsidRPr="00BB6FC9" w:rsidRDefault="005C1107" w:rsidP="00341283">
      <w:pPr>
        <w:jc w:val="both"/>
        <w:rPr>
          <w:rFonts w:cstheme="minorHAnsi"/>
          <w:sz w:val="24"/>
          <w:szCs w:val="24"/>
        </w:rPr>
      </w:pPr>
      <w:r w:rsidRPr="00BB6FC9">
        <w:rPr>
          <w:rFonts w:cstheme="minorHAnsi"/>
          <w:b/>
          <w:bCs/>
          <w:sz w:val="24"/>
          <w:szCs w:val="24"/>
        </w:rPr>
        <w:t>Supplemental Table 1.</w:t>
      </w:r>
      <w:r w:rsidRPr="00BB6FC9">
        <w:rPr>
          <w:rFonts w:cstheme="minorHAnsi"/>
          <w:sz w:val="24"/>
          <w:szCs w:val="24"/>
        </w:rPr>
        <w:t xml:space="preserve"> Demographic </w:t>
      </w:r>
      <w:r w:rsidR="00341283" w:rsidRPr="00BB6FC9">
        <w:rPr>
          <w:rFonts w:cstheme="minorHAnsi"/>
          <w:sz w:val="24"/>
          <w:szCs w:val="24"/>
        </w:rPr>
        <w:t>c</w:t>
      </w:r>
      <w:r w:rsidRPr="00BB6FC9">
        <w:rPr>
          <w:rFonts w:cstheme="minorHAnsi"/>
          <w:sz w:val="24"/>
          <w:szCs w:val="24"/>
        </w:rPr>
        <w:t xml:space="preserve">haracteristics of </w:t>
      </w:r>
      <w:r w:rsidR="00341283" w:rsidRPr="00BB6FC9">
        <w:rPr>
          <w:rFonts w:cstheme="minorHAnsi"/>
          <w:sz w:val="24"/>
          <w:szCs w:val="24"/>
        </w:rPr>
        <w:t xml:space="preserve">hospitalized adults with SARS-COV-2 infection </w:t>
      </w:r>
      <w:r w:rsidR="003F04C8" w:rsidRPr="00BB6FC9">
        <w:rPr>
          <w:rFonts w:cstheme="minorHAnsi"/>
          <w:bCs/>
          <w:sz w:val="24"/>
          <w:szCs w:val="24"/>
        </w:rPr>
        <w:t xml:space="preserve">of </w:t>
      </w:r>
      <w:r w:rsidR="003F04C8" w:rsidRPr="00BB6FC9">
        <w:rPr>
          <w:rFonts w:cstheme="minorHAnsi"/>
          <w:sz w:val="24"/>
          <w:szCs w:val="24"/>
        </w:rPr>
        <w:t xml:space="preserve">the AHA COVID-19 CVD Registry </w:t>
      </w:r>
      <w:r w:rsidR="003F04C8" w:rsidRPr="00BB6FC9">
        <w:rPr>
          <w:rFonts w:cstheme="minorHAnsi"/>
          <w:bCs/>
          <w:sz w:val="24"/>
          <w:szCs w:val="24"/>
        </w:rPr>
        <w:t>from December 2020 to March 2021</w:t>
      </w:r>
      <w:r w:rsidR="00341283" w:rsidRPr="00BB6FC9">
        <w:rPr>
          <w:rFonts w:cstheme="minorHAnsi"/>
          <w:sz w:val="24"/>
          <w:szCs w:val="24"/>
        </w:rPr>
        <w:t xml:space="preserve"> </w:t>
      </w:r>
      <w:r w:rsidRPr="00BB6FC9">
        <w:rPr>
          <w:rFonts w:cstheme="minorHAnsi"/>
          <w:bCs/>
          <w:sz w:val="24"/>
          <w:szCs w:val="24"/>
        </w:rPr>
        <w:t xml:space="preserve">stratified by smoking status </w:t>
      </w:r>
      <w:r w:rsidR="0063319E" w:rsidRPr="00BB6FC9">
        <w:rPr>
          <w:rFonts w:cstheme="minorHAnsi"/>
          <w:bCs/>
          <w:sz w:val="24"/>
          <w:szCs w:val="24"/>
        </w:rPr>
        <w:t>prior to propensity matching</w:t>
      </w:r>
      <w:r w:rsidR="00BC7425">
        <w:rPr>
          <w:rFonts w:cstheme="minorHAnsi"/>
          <w:bCs/>
          <w:sz w:val="24"/>
          <w:szCs w:val="24"/>
        </w:rPr>
        <w:t>.</w:t>
      </w:r>
    </w:p>
    <w:tbl>
      <w:tblPr>
        <w:tblW w:w="10320" w:type="dxa"/>
        <w:tblLook w:val="04A0"/>
      </w:tblPr>
      <w:tblGrid>
        <w:gridCol w:w="4435"/>
        <w:gridCol w:w="1957"/>
        <w:gridCol w:w="1971"/>
        <w:gridCol w:w="1957"/>
      </w:tblGrid>
      <w:tr w:rsidR="00341283" w:rsidRPr="00BB6FC9" w:rsidTr="00C06D13">
        <w:trPr>
          <w:trHeight w:val="300"/>
        </w:trPr>
        <w:tc>
          <w:tcPr>
            <w:tcW w:w="4435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341283" w:rsidRPr="00BB6FC9" w:rsidRDefault="00341283" w:rsidP="00C06D1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1283" w:rsidRPr="00BB6FC9" w:rsidRDefault="00341283" w:rsidP="00C06D1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97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1283" w:rsidRPr="00BB6FC9" w:rsidRDefault="00341283" w:rsidP="00C06D1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Non-Smokers </w:t>
            </w:r>
          </w:p>
        </w:tc>
        <w:tc>
          <w:tcPr>
            <w:tcW w:w="195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1283" w:rsidRPr="00BB6FC9" w:rsidRDefault="00341283" w:rsidP="00C06D1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mokers </w:t>
            </w:r>
          </w:p>
        </w:tc>
      </w:tr>
      <w:tr w:rsidR="00341283" w:rsidRPr="00BB6FC9" w:rsidTr="00C06D13">
        <w:trPr>
          <w:trHeight w:val="300"/>
        </w:trPr>
        <w:tc>
          <w:tcPr>
            <w:tcW w:w="4435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1283" w:rsidRPr="00BB6FC9" w:rsidRDefault="00341283" w:rsidP="00C06D1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341283" w:rsidRPr="00BB6FC9" w:rsidRDefault="00341283" w:rsidP="00C06D1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N=</w:t>
            </w:r>
            <w:r w:rsidR="00C9425A" w:rsidRPr="00BB6FC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31,</w:t>
            </w:r>
            <w:r w:rsidR="001C2CC6" w:rsidRPr="00BB6FC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45</w:t>
            </w:r>
            <w:r w:rsidRPr="00BB6FC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341283" w:rsidRPr="00BB6FC9" w:rsidRDefault="00341283" w:rsidP="00C06D1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N=</w:t>
            </w:r>
            <w:r w:rsidR="007E70F9" w:rsidRPr="00BB6FC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9,306</w:t>
            </w:r>
            <w:r w:rsidRPr="00BB6FC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341283" w:rsidRPr="00BB6FC9" w:rsidRDefault="00341283" w:rsidP="00C06D1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N=</w:t>
            </w:r>
            <w:r w:rsidR="007E70F9" w:rsidRPr="00BB6FC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,239</w:t>
            </w:r>
            <w:r w:rsidRPr="00BB6FC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341283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283" w:rsidRPr="00BB6FC9" w:rsidRDefault="00341283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Patient’s Statu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283" w:rsidRPr="00BB6FC9" w:rsidRDefault="00341283" w:rsidP="00C06D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283" w:rsidRPr="00BB6FC9" w:rsidRDefault="00341283" w:rsidP="00C06D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1283" w:rsidRPr="00BB6FC9" w:rsidRDefault="00341283" w:rsidP="00C06D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3D09A0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09A0" w:rsidRPr="00BB6FC9" w:rsidRDefault="003D09A0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Death, n (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09A0" w:rsidRPr="00BB6FC9" w:rsidRDefault="003D09A0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4,651 (14.7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D09A0" w:rsidRPr="00BB6FC9" w:rsidRDefault="003D09A0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4,295 (14.7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D09A0" w:rsidRPr="00BB6FC9" w:rsidRDefault="003D09A0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356 (15.9)</w:t>
            </w:r>
          </w:p>
        </w:tc>
      </w:tr>
      <w:tr w:rsidR="007E70F9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E70F9" w:rsidRPr="00BB6FC9" w:rsidRDefault="007E70F9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In Mechanical Ventilator, n (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E70F9" w:rsidRPr="00BB6FC9" w:rsidRDefault="007E70F9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5,558 (17.6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E70F9" w:rsidRPr="00BB6FC9" w:rsidRDefault="007E70F9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5,132 (17.5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E70F9" w:rsidRPr="00BB6FC9" w:rsidRDefault="007E70F9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426 (19.0)</w:t>
            </w:r>
          </w:p>
        </w:tc>
      </w:tr>
      <w:tr w:rsidR="00FA015E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015E" w:rsidRPr="00BB6FC9" w:rsidRDefault="00FA015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015E" w:rsidRPr="00BB6FC9" w:rsidRDefault="00FA015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015E" w:rsidRPr="00BB6FC9" w:rsidRDefault="00FA015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015E" w:rsidRPr="00BB6FC9" w:rsidRDefault="00FA015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D2EE8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2EE8" w:rsidRPr="00BB6FC9" w:rsidRDefault="00FD2EE8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2EE8" w:rsidRPr="00BB6FC9" w:rsidRDefault="00FD2EE8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62.1 (17.8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D2EE8" w:rsidRPr="00BB6FC9" w:rsidRDefault="00FD2EE8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62.3 (17.9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D2EE8" w:rsidRPr="00BB6FC9" w:rsidRDefault="00FD2EE8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60.0 (16.8)</w:t>
            </w:r>
            <w:r w:rsidR="00B43131" w:rsidRPr="00BB6FC9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FA015E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015E" w:rsidRPr="00BB6FC9" w:rsidRDefault="00FA015E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015E" w:rsidRPr="00BB6FC9" w:rsidRDefault="00453737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64.0 [18.0, 103]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015E" w:rsidRPr="00BB6FC9" w:rsidRDefault="00FA015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 w:rsidR="005E2F88"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.0 [18.0, 99.0]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015E" w:rsidRPr="00BB6FC9" w:rsidRDefault="00FA015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63.0 [18.0, 103.0]</w:t>
            </w:r>
          </w:p>
        </w:tc>
      </w:tr>
      <w:tr w:rsidR="00FA015E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015E" w:rsidRPr="00BB6FC9" w:rsidRDefault="00FA015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015E" w:rsidRPr="00BB6FC9" w:rsidRDefault="00FA015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015E" w:rsidRPr="00BB6FC9" w:rsidRDefault="00FA015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015E" w:rsidRPr="00BB6FC9" w:rsidRDefault="00FA015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33048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33048" w:rsidRPr="00BB6FC9" w:rsidRDefault="00733048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Male, n (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733048" w:rsidRPr="00BB6FC9" w:rsidRDefault="00733048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16,945 (53.7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733048" w:rsidRPr="00BB6FC9" w:rsidRDefault="00733048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15,562 (53.1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733048" w:rsidRPr="00BB6FC9" w:rsidRDefault="00733048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1,383 (61.8)</w:t>
            </w:r>
            <w:r w:rsidR="0060144A" w:rsidRPr="00BB6FC9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204AB8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4AB8" w:rsidRPr="00BB6FC9" w:rsidRDefault="00204AB8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Female, n (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04AB8" w:rsidRPr="00BB6FC9" w:rsidRDefault="00204AB8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14,600 (46.3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04AB8" w:rsidRPr="00BB6FC9" w:rsidRDefault="00204AB8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13,744 (46.9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04AB8" w:rsidRPr="00BB6FC9" w:rsidRDefault="00204AB8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856 (38.2)</w:t>
            </w:r>
            <w:r w:rsidR="0060144A" w:rsidRPr="00BB6FC9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FA015E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015E" w:rsidRPr="00BB6FC9" w:rsidRDefault="00FA015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015E" w:rsidRPr="00BB6FC9" w:rsidRDefault="00FA015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015E" w:rsidRPr="00BB6FC9" w:rsidRDefault="00FA015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015E" w:rsidRPr="00BB6FC9" w:rsidRDefault="00FA015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D55A73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73" w:rsidRPr="00BB6FC9" w:rsidRDefault="00D55A73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NH-White, n (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73" w:rsidRPr="00BB6FC9" w:rsidRDefault="00D55A73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14,527 (46.1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D55A73" w:rsidRPr="00BB6FC9" w:rsidRDefault="00D55A73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13,385 (45.7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D55A73" w:rsidRPr="00BB6FC9" w:rsidRDefault="00D55A73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1,142 (51.0)</w:t>
            </w:r>
            <w:r w:rsidR="00C07E42" w:rsidRPr="00BB6FC9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BD4B0C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4B0C" w:rsidRPr="00BB6FC9" w:rsidRDefault="00BD4B0C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Black, n (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4B0C" w:rsidRPr="00BB6FC9" w:rsidRDefault="00BD4B0C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7,219 (22.9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D4B0C" w:rsidRPr="00BB6FC9" w:rsidRDefault="00BD4B0C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6,611 (22.6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D4B0C" w:rsidRPr="00BB6FC9" w:rsidRDefault="00BD4B0C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608 (27.2)</w:t>
            </w:r>
            <w:r w:rsidR="00C07E42" w:rsidRPr="00BB6FC9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422B21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2B21" w:rsidRPr="00BB6FC9" w:rsidRDefault="00422B21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Hispanic, n (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22B21" w:rsidRPr="00BB6FC9" w:rsidRDefault="00422B21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6,809 (21.6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422B21" w:rsidRPr="00BB6FC9" w:rsidRDefault="00422B21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6,502 (22.2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422B21" w:rsidRPr="00BB6FC9" w:rsidRDefault="00422B21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307 (13.7)</w:t>
            </w:r>
            <w:r w:rsidR="00C07E42" w:rsidRPr="00BB6FC9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B601DC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1DC" w:rsidRPr="00BB6FC9" w:rsidRDefault="00B601DC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Asian/Pacific Islanders, n (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01DC" w:rsidRPr="00BB6FC9" w:rsidRDefault="00B601DC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1,236 (3.9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601DC" w:rsidRPr="00BB6FC9" w:rsidRDefault="00B601DC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1,173 (4.0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601DC" w:rsidRPr="00BB6FC9" w:rsidRDefault="00B601DC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63 (2.8)</w:t>
            </w:r>
            <w:r w:rsidR="00C07E42" w:rsidRPr="00BB6FC9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210AB5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B5" w:rsidRPr="00BB6FC9" w:rsidRDefault="00210AB5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Other</w:t>
            </w:r>
            <w:r w:rsidR="000509FA"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,</w:t>
            </w: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0AB5" w:rsidRPr="00BB6FC9" w:rsidRDefault="00210AB5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1,754 (5.6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10AB5" w:rsidRPr="00BB6FC9" w:rsidRDefault="00210AB5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1,635 (5.6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10AB5" w:rsidRPr="00BB6FC9" w:rsidRDefault="00210AB5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119 (5.3)</w:t>
            </w:r>
          </w:p>
        </w:tc>
      </w:tr>
      <w:tr w:rsidR="00FA015E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015E" w:rsidRPr="00BB6FC9" w:rsidRDefault="00FA015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Medical History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015E" w:rsidRPr="00BB6FC9" w:rsidRDefault="00FA015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015E" w:rsidRPr="00BB6FC9" w:rsidRDefault="00FA015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015E" w:rsidRPr="00BB6FC9" w:rsidRDefault="00FA015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D4B8A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4B8A" w:rsidRPr="00BB6FC9" w:rsidRDefault="00FD4B8A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Obesity, n (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D4B8A" w:rsidRPr="00BB6FC9" w:rsidRDefault="00FD4B8A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15,057 (47.7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D4B8A" w:rsidRPr="00BB6FC9" w:rsidRDefault="00FD4B8A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14,104 (48.1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D4B8A" w:rsidRPr="00BB6FC9" w:rsidRDefault="00FD4B8A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953 (42.6)</w:t>
            </w:r>
            <w:r w:rsidR="00AD0327" w:rsidRPr="00BB6FC9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857F2C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7F2C" w:rsidRPr="00BB6FC9" w:rsidRDefault="00857F2C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Diabetes mellitus, n (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7F2C" w:rsidRPr="00BB6FC9" w:rsidRDefault="00857F2C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1,882 (37.7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857F2C" w:rsidRPr="00BB6FC9" w:rsidRDefault="00857F2C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11,083 (37.8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857F2C" w:rsidRPr="00BB6FC9" w:rsidRDefault="00857F2C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799 (35.7)</w:t>
            </w:r>
            <w:r w:rsidR="00AD0327" w:rsidRPr="00BB6FC9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CF7005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005" w:rsidRPr="00BB6FC9" w:rsidRDefault="00CF7005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Hypertension, n (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7005" w:rsidRPr="00BB6FC9" w:rsidRDefault="00CF7005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20,852 (66.1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CF7005" w:rsidRPr="00BB6FC9" w:rsidRDefault="00CF7005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19,322 (65.9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CF7005" w:rsidRPr="00BB6FC9" w:rsidRDefault="00CF7005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4F6700" w:rsidRPr="00BB6FC9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BB6FC9">
              <w:rPr>
                <w:rFonts w:cstheme="minorHAnsi"/>
                <w:color w:val="000000"/>
                <w:sz w:val="20"/>
                <w:szCs w:val="20"/>
              </w:rPr>
              <w:t>530 (68.3)</w:t>
            </w:r>
            <w:r w:rsidR="00AD0327" w:rsidRPr="00BB6FC9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9F7739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7739" w:rsidRPr="00BB6FC9" w:rsidRDefault="009F7739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Dyslipidemia, n (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7739" w:rsidRPr="00BB6FC9" w:rsidRDefault="009F7739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15,453 (49.0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F7739" w:rsidRPr="00BB6FC9" w:rsidRDefault="009F7739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14,311 (48.8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F7739" w:rsidRPr="00BB6FC9" w:rsidRDefault="009F7739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1,142 (51.0)</w:t>
            </w:r>
            <w:r w:rsidR="00AD0327" w:rsidRPr="00BB6FC9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7E6D18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D18" w:rsidRPr="00BB6FC9" w:rsidRDefault="007E6D18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Deep venous/pulmonary embolus, n (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E6D18" w:rsidRPr="00BB6FC9" w:rsidRDefault="007E6D18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1,670 (5.3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7E6D18" w:rsidRPr="00BB6FC9" w:rsidRDefault="007E6D18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1,525 (5.2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7E6D18" w:rsidRPr="00BB6FC9" w:rsidRDefault="007E6D18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145 (6.5)</w:t>
            </w:r>
            <w:r w:rsidR="00AD0327" w:rsidRPr="00BB6FC9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187088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088" w:rsidRPr="00BB6FC9" w:rsidRDefault="00187088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Coronary artery disease, n (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7088" w:rsidRPr="00BB6FC9" w:rsidRDefault="00187088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3,423 (10.9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187088" w:rsidRPr="00BB6FC9" w:rsidRDefault="00187088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3,068 (10.5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187088" w:rsidRPr="00BB6FC9" w:rsidRDefault="00187088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355 (15.9)</w:t>
            </w:r>
            <w:r w:rsidR="00AD0327" w:rsidRPr="00BB6FC9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8E48CA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48CA" w:rsidRPr="00BB6FC9" w:rsidRDefault="008E48CA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Peripheral artery disease, n (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48CA" w:rsidRPr="00BB6FC9" w:rsidRDefault="008E48CA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890 (2.8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8E48CA" w:rsidRPr="00BB6FC9" w:rsidRDefault="008E48CA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780 (2.7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8E48CA" w:rsidRPr="00BB6FC9" w:rsidRDefault="008E48CA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110 (4.9)</w:t>
            </w:r>
            <w:r w:rsidR="00AD0327" w:rsidRPr="00BB6FC9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FA015E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015E" w:rsidRPr="00BB6FC9" w:rsidRDefault="00FA015E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Cerebrovascular disease, n (%)</w:t>
            </w:r>
          </w:p>
          <w:p w:rsidR="00FA015E" w:rsidRPr="00BB6FC9" w:rsidRDefault="00FA015E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Heart Failure, n (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A04BE" w:rsidRPr="00BB6FC9" w:rsidRDefault="007437B0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 w:rsidR="003A04BE"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,</w:t>
            </w: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627 (11.5)</w:t>
            </w:r>
          </w:p>
          <w:p w:rsidR="00FA015E" w:rsidRPr="00BB6FC9" w:rsidRDefault="008C7050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3</w:t>
            </w:r>
            <w:r w:rsidR="00A73C36" w:rsidRPr="00BB6FC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,</w:t>
            </w:r>
            <w:r w:rsidRPr="00BB6FC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909 (12.4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015E" w:rsidRPr="00BB6FC9" w:rsidRDefault="00F03E91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3,368</w:t>
            </w:r>
            <w:r w:rsidR="00FA015E"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 w:rsidR="00CA7BC2"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11.</w:t>
            </w: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 w:rsidR="00FA015E"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  <w:p w:rsidR="00FA015E" w:rsidRPr="00BB6FC9" w:rsidRDefault="005C4C2F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3,537</w:t>
            </w:r>
            <w:r w:rsidR="00FA015E"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 w:rsidR="0008465C"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12.1</w:t>
            </w:r>
            <w:r w:rsidR="00FA015E"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  <w:p w:rsidR="00FA015E" w:rsidRPr="00BB6FC9" w:rsidRDefault="00FA015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015E" w:rsidRPr="00BB6FC9" w:rsidRDefault="005C4C2F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259</w:t>
            </w:r>
            <w:r w:rsidR="00FA015E"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(</w:t>
            </w:r>
            <w:r w:rsidR="00CA7BC2"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11.</w:t>
            </w: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  <w:r w:rsidR="00FA015E"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  <w:p w:rsidR="00FA015E" w:rsidRPr="00BB6FC9" w:rsidRDefault="0008465C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372</w:t>
            </w:r>
            <w:r w:rsidR="00FA015E"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</w:t>
            </w: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6.6</w:t>
            </w:r>
            <w:r w:rsidR="00FA015E"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  <w:r w:rsidR="00011102" w:rsidRPr="00BB6FC9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695D97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D97" w:rsidRPr="00BB6FC9" w:rsidRDefault="00695D97" w:rsidP="00C06D1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B6FC9">
              <w:rPr>
                <w:rFonts w:eastAsia="Times New Roman" w:cstheme="minorHAnsi"/>
                <w:color w:val="000000"/>
              </w:rPr>
              <w:t xml:space="preserve">        Chronic kidney disease, n (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D97" w:rsidRPr="00BB6FC9" w:rsidRDefault="00695D97" w:rsidP="00C06D1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4,495 (14.2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95D97" w:rsidRPr="00BB6FC9" w:rsidRDefault="00695D97" w:rsidP="00C06D1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="009C7A0E" w:rsidRPr="00BB6FC9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BB6FC9">
              <w:rPr>
                <w:rFonts w:cstheme="minorHAnsi"/>
                <w:color w:val="000000"/>
                <w:sz w:val="20"/>
                <w:szCs w:val="20"/>
              </w:rPr>
              <w:t>144 (14.1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95D97" w:rsidRPr="00BB6FC9" w:rsidRDefault="00695D97" w:rsidP="00C06D1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351 (15.7)</w:t>
            </w:r>
            <w:r w:rsidR="00011102" w:rsidRPr="00BB6FC9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695D97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95D97" w:rsidRPr="00BB6FC9" w:rsidRDefault="00695D97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edications Use 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D97" w:rsidRPr="00BB6FC9" w:rsidRDefault="00695D97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95D97" w:rsidRPr="00BB6FC9" w:rsidRDefault="00695D97" w:rsidP="00C06D1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95D97" w:rsidRPr="00BB6FC9" w:rsidRDefault="00695D97" w:rsidP="00C06D1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8C1BC2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1BC2" w:rsidRPr="00BB6FC9" w:rsidRDefault="008C1BC2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Anti-platelet therapy, n (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1BC2" w:rsidRPr="00BB6FC9" w:rsidRDefault="008C1BC2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9,000 </w:t>
            </w: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(28.5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8C1BC2" w:rsidRPr="00BB6FC9" w:rsidRDefault="008C1BC2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8,250 (28.2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8C1BC2" w:rsidRPr="00BB6FC9" w:rsidRDefault="008C1BC2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750 (33.5)</w:t>
            </w:r>
            <w:r w:rsidR="006F7414" w:rsidRPr="00BB6FC9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FA015E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015E" w:rsidRPr="00BB6FC9" w:rsidRDefault="00FA015E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Anti-coagulant, n (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015E" w:rsidRPr="00BB6FC9" w:rsidRDefault="002A6A50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4,324 (13.7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015E" w:rsidRPr="00BB6FC9" w:rsidRDefault="00EE0E86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286</w:t>
            </w:r>
            <w:r w:rsidR="00FA015E"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2.</w:t>
            </w: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 w:rsidR="00FA015E"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A015E" w:rsidRPr="00BB6FC9" w:rsidRDefault="00F42964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4,324</w:t>
            </w:r>
            <w:r w:rsidR="00FA015E"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</w:t>
            </w: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3.7</w:t>
            </w:r>
            <w:r w:rsidR="00FA015E"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9C2A05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C2A05" w:rsidRPr="00BB6FC9" w:rsidRDefault="009C2A05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Time of Admission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A05" w:rsidRPr="00BB6FC9" w:rsidRDefault="009C2A05" w:rsidP="00C06D1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A05" w:rsidRPr="00BB6FC9" w:rsidRDefault="009C2A05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A05" w:rsidRPr="00BB6FC9" w:rsidRDefault="009C2A05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3309E1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309E1" w:rsidRPr="00BB6FC9" w:rsidRDefault="003309E1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First quarter, 2020, n (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309E1" w:rsidRPr="00BB6FC9" w:rsidRDefault="003309E1" w:rsidP="00C06D1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5,661 (17.9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309E1" w:rsidRPr="00BB6FC9" w:rsidRDefault="003309E1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5,286 (18.0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3309E1" w:rsidRPr="00BB6FC9" w:rsidRDefault="003309E1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375 (16.7)</w:t>
            </w:r>
          </w:p>
        </w:tc>
      </w:tr>
      <w:tr w:rsidR="00881BBA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81BBA" w:rsidRPr="00BB6FC9" w:rsidRDefault="00881BBA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Second quarter, 2020, n (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81BBA" w:rsidRPr="00BB6FC9" w:rsidRDefault="00881BBA" w:rsidP="00C06D1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11,423 (36.2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81BBA" w:rsidRPr="00BB6FC9" w:rsidRDefault="00881BBA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10,679 (36.4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881BBA" w:rsidRPr="00BB6FC9" w:rsidRDefault="00881BBA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744 (33.</w:t>
            </w:r>
            <w:r w:rsidR="00B03F82" w:rsidRPr="00BB6FC9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BB6FC9">
              <w:rPr>
                <w:rFonts w:cstheme="minorHAnsi"/>
                <w:color w:val="000000"/>
                <w:sz w:val="20"/>
                <w:szCs w:val="20"/>
              </w:rPr>
              <w:t>)</w:t>
            </w:r>
            <w:r w:rsidR="00B03F82" w:rsidRPr="00BB6FC9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A41F54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1F54" w:rsidRPr="00BB6FC9" w:rsidRDefault="00A41F54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Third quarter, 2020, n (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41F54" w:rsidRPr="00BB6FC9" w:rsidRDefault="00A41F54" w:rsidP="00C06D1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4,607 (14.6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41F54" w:rsidRPr="00BB6FC9" w:rsidRDefault="00A41F54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4,231 (14.4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41F54" w:rsidRPr="00BB6FC9" w:rsidRDefault="00A41F54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376 (16.8)</w:t>
            </w:r>
            <w:r w:rsidR="00AC3758" w:rsidRPr="00BB6FC9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9C2A05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C2A05" w:rsidRPr="00BB6FC9" w:rsidRDefault="009C2A05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Fourth quarter, 2020, n (%)</w:t>
            </w:r>
          </w:p>
          <w:p w:rsidR="009C2A05" w:rsidRPr="00BB6FC9" w:rsidRDefault="009C2A05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First quarter, 2021, n (%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A4CFD" w:rsidRPr="00BB6FC9" w:rsidRDefault="00A41F54" w:rsidP="00C06D1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8,800 (27.9)</w:t>
            </w:r>
          </w:p>
          <w:p w:rsidR="009C2A05" w:rsidRPr="00BB6FC9" w:rsidRDefault="000A4EB3" w:rsidP="00C06D1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1,021</w:t>
            </w:r>
            <w:r w:rsidR="009C2A05"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3</w:t>
            </w:r>
            <w:r w:rsidR="002636AF"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.2</w:t>
            </w:r>
            <w:r w:rsidR="009C2A05"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C2A05" w:rsidRPr="00BB6FC9" w:rsidRDefault="009A4CFD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8,143</w:t>
            </w:r>
            <w:r w:rsidR="009C2A05"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27.8</w:t>
            </w:r>
            <w:r w:rsidR="009C2A05"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  <w:p w:rsidR="009C2A05" w:rsidRPr="00BB6FC9" w:rsidRDefault="002636AF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935</w:t>
            </w:r>
            <w:r w:rsidR="009C2A05"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3.2</w:t>
            </w:r>
            <w:r w:rsidR="009C2A05"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9C2A05" w:rsidRPr="00BB6FC9" w:rsidRDefault="000A4EB3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65</w:t>
            </w:r>
            <w:r w:rsidR="009C2A05"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7 (</w:t>
            </w: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29.3</w:t>
            </w:r>
            <w:r w:rsidR="009C2A05"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  <w:p w:rsidR="009C2A05" w:rsidRPr="00BB6FC9" w:rsidRDefault="002636AF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86</w:t>
            </w:r>
            <w:r w:rsidR="009C2A05"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 w:rsidR="00E57369"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3.8</w:t>
            </w:r>
            <w:r w:rsidR="009C2A05"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9C2A05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C2A05" w:rsidRPr="00BB6FC9" w:rsidRDefault="009C2A05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C2A05" w:rsidRPr="00BB6FC9" w:rsidRDefault="009C2A05" w:rsidP="00C06D1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C2A05" w:rsidRPr="00BB6FC9" w:rsidRDefault="009C2A05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C2A05" w:rsidRPr="00BB6FC9" w:rsidRDefault="009C2A05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</w:tbl>
    <w:p w:rsidR="006249D9" w:rsidRPr="00BB6FC9" w:rsidRDefault="006249D9" w:rsidP="006249D9">
      <w:pPr>
        <w:rPr>
          <w:rFonts w:cstheme="minorHAnsi"/>
          <w:bCs/>
          <w:sz w:val="24"/>
          <w:szCs w:val="24"/>
        </w:rPr>
      </w:pPr>
      <w:r w:rsidRPr="00BB6FC9">
        <w:rPr>
          <w:rFonts w:cstheme="minorHAnsi"/>
          <w:bCs/>
          <w:sz w:val="24"/>
          <w:szCs w:val="24"/>
        </w:rPr>
        <w:t>NH: Non-Hispanic; SD: Standard deviation</w:t>
      </w:r>
    </w:p>
    <w:p w:rsidR="003646CF" w:rsidRPr="00BB6FC9" w:rsidRDefault="006249D9" w:rsidP="006249D9">
      <w:pPr>
        <w:jc w:val="both"/>
        <w:rPr>
          <w:rFonts w:cstheme="minorHAnsi"/>
          <w:sz w:val="24"/>
          <w:szCs w:val="24"/>
        </w:rPr>
      </w:pPr>
      <w:r w:rsidRPr="00BB6FC9">
        <w:rPr>
          <w:rFonts w:cstheme="minorHAnsi"/>
          <w:bCs/>
          <w:sz w:val="24"/>
          <w:szCs w:val="24"/>
        </w:rPr>
        <w:t>* P&lt;0.05 vs s</w:t>
      </w:r>
      <w:r w:rsidR="00AD0885" w:rsidRPr="00BB6FC9">
        <w:rPr>
          <w:rFonts w:cstheme="minorHAnsi"/>
          <w:bCs/>
          <w:sz w:val="24"/>
          <w:szCs w:val="24"/>
        </w:rPr>
        <w:t>mokers</w:t>
      </w:r>
    </w:p>
    <w:p w:rsidR="003646CF" w:rsidRPr="00BB6FC9" w:rsidRDefault="003646CF" w:rsidP="00E32229">
      <w:pPr>
        <w:ind w:firstLine="720"/>
        <w:jc w:val="both"/>
        <w:rPr>
          <w:rFonts w:cstheme="minorHAnsi"/>
          <w:sz w:val="24"/>
          <w:szCs w:val="24"/>
        </w:rPr>
      </w:pPr>
    </w:p>
    <w:p w:rsidR="00831D27" w:rsidRPr="00BB6FC9" w:rsidRDefault="00C506ED">
      <w:pPr>
        <w:rPr>
          <w:rFonts w:cstheme="minorHAnsi"/>
          <w:sz w:val="24"/>
          <w:szCs w:val="24"/>
        </w:rPr>
      </w:pPr>
      <w:r w:rsidRPr="00BB6FC9">
        <w:rPr>
          <w:rFonts w:cstheme="minorHAnsi"/>
          <w:b/>
          <w:bCs/>
          <w:sz w:val="24"/>
          <w:szCs w:val="24"/>
        </w:rPr>
        <w:lastRenderedPageBreak/>
        <w:t>Supplemental Table 2</w:t>
      </w:r>
      <w:r w:rsidRPr="00BB6FC9">
        <w:rPr>
          <w:rFonts w:cstheme="minorHAnsi"/>
          <w:sz w:val="24"/>
          <w:szCs w:val="24"/>
        </w:rPr>
        <w:t xml:space="preserve">.  </w:t>
      </w:r>
      <w:r w:rsidR="00172A25" w:rsidRPr="00BB6FC9">
        <w:rPr>
          <w:rFonts w:cstheme="minorHAnsi"/>
          <w:bCs/>
          <w:sz w:val="24"/>
          <w:szCs w:val="24"/>
        </w:rPr>
        <w:t xml:space="preserve">Characteristics of the propensity-matched study population of </w:t>
      </w:r>
      <w:r w:rsidR="00172A25" w:rsidRPr="00BB6FC9">
        <w:rPr>
          <w:rFonts w:cstheme="minorHAnsi"/>
          <w:sz w:val="24"/>
          <w:szCs w:val="24"/>
        </w:rPr>
        <w:t xml:space="preserve">the AHA COVID-19 CVD Registry </w:t>
      </w:r>
      <w:r w:rsidR="00172A25" w:rsidRPr="00BB6FC9">
        <w:rPr>
          <w:rFonts w:cstheme="minorHAnsi"/>
          <w:bCs/>
          <w:sz w:val="24"/>
          <w:szCs w:val="24"/>
        </w:rPr>
        <w:t xml:space="preserve">from December 2020 to March 2021 </w:t>
      </w:r>
      <w:r w:rsidRPr="00BB6FC9">
        <w:rPr>
          <w:rFonts w:cstheme="minorHAnsi"/>
          <w:bCs/>
          <w:sz w:val="24"/>
          <w:szCs w:val="24"/>
        </w:rPr>
        <w:t>by mechanical ventilator use.</w:t>
      </w:r>
    </w:p>
    <w:tbl>
      <w:tblPr>
        <w:tblW w:w="10320" w:type="dxa"/>
        <w:tblLook w:val="04A0"/>
      </w:tblPr>
      <w:tblGrid>
        <w:gridCol w:w="4435"/>
        <w:gridCol w:w="1957"/>
        <w:gridCol w:w="1971"/>
        <w:gridCol w:w="1957"/>
      </w:tblGrid>
      <w:tr w:rsidR="00C90DD8" w:rsidRPr="00BB6FC9" w:rsidTr="00C06D13">
        <w:trPr>
          <w:trHeight w:val="300"/>
        </w:trPr>
        <w:tc>
          <w:tcPr>
            <w:tcW w:w="4435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90DD8" w:rsidRPr="00BB6FC9" w:rsidRDefault="00C90DD8" w:rsidP="00C06D1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90DD8" w:rsidRPr="00BB6FC9" w:rsidRDefault="00C90DD8" w:rsidP="00C06D1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97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90DD8" w:rsidRPr="00BB6FC9" w:rsidRDefault="00E46CDE" w:rsidP="00C06D1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o Mechanical Ventilator Use</w:t>
            </w:r>
          </w:p>
        </w:tc>
        <w:tc>
          <w:tcPr>
            <w:tcW w:w="195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90DD8" w:rsidRPr="00BB6FC9" w:rsidRDefault="00E46CDE" w:rsidP="00C06D1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echanical Ventilator Use</w:t>
            </w:r>
          </w:p>
        </w:tc>
      </w:tr>
      <w:tr w:rsidR="00C90DD8" w:rsidRPr="00BB6FC9" w:rsidTr="00C06D13">
        <w:trPr>
          <w:trHeight w:val="300"/>
        </w:trPr>
        <w:tc>
          <w:tcPr>
            <w:tcW w:w="4435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90DD8" w:rsidRPr="00BB6FC9" w:rsidRDefault="00C90DD8" w:rsidP="00C06D1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90DD8" w:rsidRPr="00BB6FC9" w:rsidRDefault="00C90DD8" w:rsidP="00C06D1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N=6,717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90DD8" w:rsidRPr="00BB6FC9" w:rsidRDefault="00C90DD8" w:rsidP="00C06D1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N=5,</w:t>
            </w:r>
            <w:r w:rsidR="00275C25" w:rsidRPr="00BB6FC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35</w:t>
            </w:r>
            <w:r w:rsidRPr="00BB6FC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90DD8" w:rsidRPr="00BB6FC9" w:rsidRDefault="00C90DD8" w:rsidP="00C06D1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(N=</w:t>
            </w:r>
            <w:r w:rsidR="00275C25" w:rsidRPr="00BB6FC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,182</w:t>
            </w:r>
            <w:r w:rsidRPr="00BB6FC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3D0A9E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0A9E" w:rsidRPr="00BB6FC9" w:rsidRDefault="003D0A9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0A9E" w:rsidRPr="00BB6FC9" w:rsidRDefault="003D0A9E" w:rsidP="00C06D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0A9E" w:rsidRPr="00BB6FC9" w:rsidRDefault="003D0A9E" w:rsidP="00C06D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0A9E" w:rsidRPr="00BB6FC9" w:rsidRDefault="003D0A9E" w:rsidP="00C06D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B15A0F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5A0F" w:rsidRPr="00BB6FC9" w:rsidRDefault="00B15A0F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Smokers, n (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15A0F" w:rsidRPr="00BB6FC9" w:rsidRDefault="00B15A0F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2,239 (33.3%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15A0F" w:rsidRPr="00BB6FC9" w:rsidRDefault="00B15A0F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015644" w:rsidRPr="00BB6FC9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BB6FC9">
              <w:rPr>
                <w:rFonts w:cstheme="minorHAnsi"/>
                <w:color w:val="000000"/>
                <w:sz w:val="20"/>
                <w:szCs w:val="20"/>
              </w:rPr>
              <w:t>813 (32.8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15A0F" w:rsidRPr="00BB6FC9" w:rsidRDefault="00B15A0F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426 (36.0%)</w:t>
            </w:r>
            <w:r w:rsidR="00E4454B" w:rsidRPr="00BB6FC9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3D0A9E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0A9E" w:rsidRPr="00BB6FC9" w:rsidRDefault="003D0A9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0A9E" w:rsidRPr="00BB6FC9" w:rsidRDefault="003D0A9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0A9E" w:rsidRPr="00BB6FC9" w:rsidRDefault="003D0A9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0A9E" w:rsidRPr="00BB6FC9" w:rsidRDefault="003D0A9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015644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5644" w:rsidRPr="00BB6FC9" w:rsidRDefault="00015644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5644" w:rsidRPr="00BB6FC9" w:rsidRDefault="00015644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59.6 (17.8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15644" w:rsidRPr="00BB6FC9" w:rsidRDefault="00015644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59.4 (18.4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15644" w:rsidRPr="00BB6FC9" w:rsidRDefault="00015644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60.7 (15.0)</w:t>
            </w:r>
            <w:r w:rsidR="00E4454B" w:rsidRPr="00BB6FC9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E7222A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222A" w:rsidRPr="00BB6FC9" w:rsidRDefault="00E7222A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7222A" w:rsidRPr="00BB6FC9" w:rsidRDefault="00E7222A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61.0 [18.0, 100]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7222A" w:rsidRPr="00BB6FC9" w:rsidRDefault="00E7222A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63.0 [18.0, 93.0]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7222A" w:rsidRPr="00BB6FC9" w:rsidRDefault="00E7222A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71.0 [18.0, 98.0]</w:t>
            </w:r>
          </w:p>
        </w:tc>
      </w:tr>
      <w:tr w:rsidR="003D0A9E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0A9E" w:rsidRPr="00BB6FC9" w:rsidRDefault="003D0A9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0A9E" w:rsidRPr="00BB6FC9" w:rsidRDefault="003D0A9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0A9E" w:rsidRPr="00BB6FC9" w:rsidRDefault="003D0A9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0A9E" w:rsidRPr="00BB6FC9" w:rsidRDefault="003D0A9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9B4801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4801" w:rsidRPr="00BB6FC9" w:rsidRDefault="009B4801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Male, n (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B4801" w:rsidRPr="00BB6FC9" w:rsidRDefault="00AA5537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4,201 (62.5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B4801" w:rsidRPr="00BB6FC9" w:rsidRDefault="009B4801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3,382 (61.1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B4801" w:rsidRPr="00BB6FC9" w:rsidRDefault="009B4801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819 (69.3)</w:t>
            </w:r>
            <w:r w:rsidR="001C79B2" w:rsidRPr="00BB6FC9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9B4801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4801" w:rsidRPr="00BB6FC9" w:rsidRDefault="009B4801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Female, n (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B4801" w:rsidRPr="00BB6FC9" w:rsidRDefault="009B4801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2,516 (37.5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B4801" w:rsidRPr="00BB6FC9" w:rsidRDefault="009B4801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2153 (38.9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B4801" w:rsidRPr="00BB6FC9" w:rsidRDefault="009B4801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363 (30.7)</w:t>
            </w:r>
            <w:r w:rsidR="001C79B2" w:rsidRPr="00BB6FC9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3D0A9E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0A9E" w:rsidRPr="00BB6FC9" w:rsidRDefault="003D0A9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0A9E" w:rsidRPr="00BB6FC9" w:rsidRDefault="003D0A9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0A9E" w:rsidRPr="00BB6FC9" w:rsidRDefault="003D0A9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0A9E" w:rsidRPr="00BB6FC9" w:rsidRDefault="003D0A9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047748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7748" w:rsidRPr="00BB6FC9" w:rsidRDefault="00047748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NH-White, n (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47748" w:rsidRPr="00BB6FC9" w:rsidRDefault="00047748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3,465 (51.6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47748" w:rsidRPr="00BB6FC9" w:rsidRDefault="00047748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2,942 (53.2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47748" w:rsidRPr="00BB6FC9" w:rsidRDefault="00047748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523 (44.2)</w:t>
            </w:r>
            <w:r w:rsidR="00433533" w:rsidRPr="00BB6FC9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7875A9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5A9" w:rsidRPr="00BB6FC9" w:rsidRDefault="007875A9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Black, n (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5A9" w:rsidRPr="00BB6FC9" w:rsidRDefault="007875A9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1,801 (26.8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7875A9" w:rsidRPr="00BB6FC9" w:rsidRDefault="007875A9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1,447 (26.1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7875A9" w:rsidRPr="00BB6FC9" w:rsidRDefault="007875A9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354 (29.9)</w:t>
            </w:r>
            <w:r w:rsidR="00433533" w:rsidRPr="00BB6FC9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4B2424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2424" w:rsidRPr="00BB6FC9" w:rsidRDefault="004B2424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Hispanic, n (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2424" w:rsidRPr="00BB6FC9" w:rsidRDefault="004B2424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922 (13.7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4B2424" w:rsidRPr="00BB6FC9" w:rsidRDefault="004B2424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742 (13.4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4B2424" w:rsidRPr="00BB6FC9" w:rsidRDefault="004B2424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180 (15.2)</w:t>
            </w:r>
          </w:p>
        </w:tc>
      </w:tr>
      <w:tr w:rsidR="00E72D88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2D88" w:rsidRPr="00BB6FC9" w:rsidRDefault="00E72D88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Asian/Pacific Islanders, n (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2D88" w:rsidRPr="00BB6FC9" w:rsidRDefault="00E72D88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191 (2.8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72D88" w:rsidRPr="00BB6FC9" w:rsidRDefault="00E72D88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157 (2.8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E72D88" w:rsidRPr="00BB6FC9" w:rsidRDefault="00E72D88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34 (2.9)</w:t>
            </w:r>
          </w:p>
        </w:tc>
      </w:tr>
      <w:tr w:rsidR="00FC5D2A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5D2A" w:rsidRPr="00BB6FC9" w:rsidRDefault="00FC5D2A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Other, n (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5D2A" w:rsidRPr="00BB6FC9" w:rsidRDefault="00FC5D2A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338 (5.0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C5D2A" w:rsidRPr="00BB6FC9" w:rsidRDefault="00FC5D2A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247 (4.5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C5D2A" w:rsidRPr="00BB6FC9" w:rsidRDefault="00FC5D2A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91 (7.7)</w:t>
            </w:r>
            <w:r w:rsidR="00AE0B94" w:rsidRPr="00BB6FC9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3D0A9E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0A9E" w:rsidRPr="00BB6FC9" w:rsidRDefault="003D0A9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Medical History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0A9E" w:rsidRPr="00BB6FC9" w:rsidRDefault="003D0A9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0A9E" w:rsidRPr="00BB6FC9" w:rsidRDefault="003D0A9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0A9E" w:rsidRPr="00BB6FC9" w:rsidRDefault="003D0A9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016E7A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E7A" w:rsidRPr="00BB6FC9" w:rsidRDefault="00016E7A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Obesity, n (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6E7A" w:rsidRPr="00BB6FC9" w:rsidRDefault="00016E7A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2,887 (43.0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16E7A" w:rsidRPr="00BB6FC9" w:rsidRDefault="00016E7A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582963" w:rsidRPr="00BB6FC9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BB6FC9">
              <w:rPr>
                <w:rFonts w:cstheme="minorHAnsi"/>
                <w:color w:val="000000"/>
                <w:sz w:val="20"/>
                <w:szCs w:val="20"/>
              </w:rPr>
              <w:t>320 (41.9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16E7A" w:rsidRPr="00BB6FC9" w:rsidRDefault="00016E7A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567 (48.0)</w:t>
            </w:r>
            <w:r w:rsidR="0002736A" w:rsidRPr="00BB6FC9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582963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2963" w:rsidRPr="00BB6FC9" w:rsidRDefault="00582963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Diabetes mellitus, n (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82963" w:rsidRPr="00BB6FC9" w:rsidRDefault="00582963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2,342 (34.9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82963" w:rsidRPr="00BB6FC9" w:rsidRDefault="00582963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1,836 (33.2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582963" w:rsidRPr="00BB6FC9" w:rsidRDefault="00582963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506 (42.8)</w:t>
            </w:r>
            <w:r w:rsidR="0002736A" w:rsidRPr="00BB6FC9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DB0A25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B0A25" w:rsidRPr="00BB6FC9" w:rsidRDefault="00DB0A25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Hypertension, n (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B0A25" w:rsidRPr="00BB6FC9" w:rsidRDefault="00DB0A25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4,494 (66.9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DB0A25" w:rsidRPr="00BB6FC9" w:rsidRDefault="00DB0A25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3,627 (65.5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DB0A25" w:rsidRPr="00BB6FC9" w:rsidRDefault="00DB0A25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867 (73.4)</w:t>
            </w:r>
            <w:r w:rsidR="0002736A" w:rsidRPr="00BB6FC9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6660DB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60DB" w:rsidRPr="00BB6FC9" w:rsidRDefault="006660DB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Dyslipidemia, n (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60DB" w:rsidRPr="00BB6FC9" w:rsidRDefault="006660DB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3,331 (49.6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660DB" w:rsidRPr="00BB6FC9" w:rsidRDefault="006660DB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2,694 (48.7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660DB" w:rsidRPr="00BB6FC9" w:rsidRDefault="006660DB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637 (53.9)</w:t>
            </w:r>
            <w:r w:rsidR="0002736A" w:rsidRPr="00BB6FC9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2B7951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7951" w:rsidRPr="00BB6FC9" w:rsidRDefault="002B7951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Deep venous/pulmonary embolus, n (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7951" w:rsidRPr="00BB6FC9" w:rsidRDefault="002B7951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413 (6.1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B7951" w:rsidRPr="00BB6FC9" w:rsidRDefault="002B7951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344 (6.2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B7951" w:rsidRPr="00BB6FC9" w:rsidRDefault="002B7951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69 (5.8)</w:t>
            </w:r>
          </w:p>
        </w:tc>
      </w:tr>
      <w:tr w:rsidR="00C631CA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1CA" w:rsidRPr="00BB6FC9" w:rsidRDefault="00C631CA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Coronary artery disease, n (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631CA" w:rsidRPr="00BB6FC9" w:rsidRDefault="00C631CA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1,025 (15.3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C631CA" w:rsidRPr="00BB6FC9" w:rsidRDefault="00C631CA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834 (15.1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C631CA" w:rsidRPr="00BB6FC9" w:rsidRDefault="00C631CA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191 (16.2)</w:t>
            </w:r>
          </w:p>
        </w:tc>
      </w:tr>
      <w:tr w:rsidR="00847B1B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1B" w:rsidRPr="00BB6FC9" w:rsidRDefault="00847B1B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Peripheral artery disease, n (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7B1B" w:rsidRPr="00BB6FC9" w:rsidRDefault="00847B1B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313 (4.7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847B1B" w:rsidRPr="00BB6FC9" w:rsidRDefault="00847B1B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251 (4.5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847B1B" w:rsidRPr="00BB6FC9" w:rsidRDefault="00847B1B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62 (5.2)</w:t>
            </w:r>
          </w:p>
        </w:tc>
      </w:tr>
      <w:tr w:rsidR="003D0A9E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0A9E" w:rsidRPr="00BB6FC9" w:rsidRDefault="003D0A9E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Cerebrovascular disease, n (%)</w:t>
            </w:r>
          </w:p>
          <w:p w:rsidR="003D0A9E" w:rsidRPr="00BB6FC9" w:rsidRDefault="003D0A9E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Heart Failure, n (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0A9E" w:rsidRPr="00BB6FC9" w:rsidRDefault="003D0A9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716 (10.7)</w:t>
            </w:r>
          </w:p>
          <w:p w:rsidR="003D0A9E" w:rsidRPr="00BB6FC9" w:rsidRDefault="003D0A9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1,049 (15.6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0A9E" w:rsidRPr="00BB6FC9" w:rsidRDefault="003D0A9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 w:rsidR="00D55F0E"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93</w:t>
            </w: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 w:rsidR="00D45892"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10.7</w:t>
            </w: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  <w:p w:rsidR="003D0A9E" w:rsidRPr="00BB6FC9" w:rsidRDefault="003D0A9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  <w:r w:rsidR="005E6CF0"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9 (1</w:t>
            </w:r>
            <w:r w:rsidR="003B1DD4"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5.3</w:t>
            </w: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0A9E" w:rsidRPr="00BB6FC9" w:rsidRDefault="003D0A9E" w:rsidP="00C06D1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="00D45892" w:rsidRPr="00BB6FC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23</w:t>
            </w:r>
            <w:r w:rsidRPr="00BB6FC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 (1</w:t>
            </w:r>
            <w:r w:rsidR="005E6CF0" w:rsidRPr="00BB6FC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</w:t>
            </w:r>
            <w:r w:rsidRPr="00BB6FC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.</w:t>
            </w:r>
            <w:r w:rsidR="005E6CF0" w:rsidRPr="00BB6FC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4</w:t>
            </w:r>
            <w:r w:rsidRPr="00BB6FC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  <w:p w:rsidR="003D0A9E" w:rsidRPr="00BB6FC9" w:rsidRDefault="003D0A9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2</w:t>
            </w:r>
            <w:r w:rsidR="003B1DD4" w:rsidRPr="00BB6FC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</w:t>
            </w:r>
            <w:r w:rsidRPr="00BB6FC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 (</w:t>
            </w:r>
            <w:r w:rsidR="003B1DD4" w:rsidRPr="00BB6FC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16.9</w:t>
            </w:r>
            <w:r w:rsidRPr="00BB6FC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2202FE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2FE" w:rsidRPr="00BB6FC9" w:rsidRDefault="002202FE" w:rsidP="00C06D1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B6FC9">
              <w:rPr>
                <w:rFonts w:eastAsia="Times New Roman" w:cstheme="minorHAnsi"/>
                <w:color w:val="000000"/>
              </w:rPr>
              <w:t xml:space="preserve">        Chronic kidney disease, n (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202FE" w:rsidRPr="00BB6FC9" w:rsidRDefault="002202FE" w:rsidP="00C06D1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992 (14.2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202FE" w:rsidRPr="00BB6FC9" w:rsidRDefault="002202FE" w:rsidP="00C06D1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784 (14.2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2202FE" w:rsidRPr="00BB6FC9" w:rsidRDefault="002202FE" w:rsidP="00C06D1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208 (17.6)</w:t>
            </w:r>
            <w:r w:rsidR="00FB654A" w:rsidRPr="00BB6FC9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3D0A9E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0A9E" w:rsidRPr="00BB6FC9" w:rsidRDefault="003D0A9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edications Use 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A9E" w:rsidRPr="00BB6FC9" w:rsidRDefault="003D0A9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A9E" w:rsidRPr="00BB6FC9" w:rsidRDefault="003D0A9E" w:rsidP="00C06D1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A9E" w:rsidRPr="00BB6FC9" w:rsidRDefault="003D0A9E" w:rsidP="00C06D1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62A3A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2A3A" w:rsidRPr="00BB6FC9" w:rsidRDefault="00662A3A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Anti-platelet therapy, n (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2A3A" w:rsidRPr="00BB6FC9" w:rsidRDefault="00662A3A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2,190 (32.6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62A3A" w:rsidRPr="00BB6FC9" w:rsidRDefault="00662A3A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00416A" w:rsidRPr="00BB6FC9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BB6FC9">
              <w:rPr>
                <w:rFonts w:cstheme="minorHAnsi"/>
                <w:color w:val="000000"/>
                <w:sz w:val="20"/>
                <w:szCs w:val="20"/>
              </w:rPr>
              <w:t>774 (32.1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662A3A" w:rsidRPr="00BB6FC9" w:rsidRDefault="00662A3A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416 (35.2)</w:t>
            </w:r>
            <w:r w:rsidR="006A7B07" w:rsidRPr="00BB6FC9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9F796A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796A" w:rsidRPr="00BB6FC9" w:rsidRDefault="009F796A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Anti-coagulant, n (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796A" w:rsidRPr="00BB6FC9" w:rsidRDefault="009F796A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810 (12.1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F796A" w:rsidRPr="00BB6FC9" w:rsidRDefault="009F796A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650 (11.7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F796A" w:rsidRPr="00BB6FC9" w:rsidRDefault="009F796A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160 (13.5)</w:t>
            </w:r>
          </w:p>
        </w:tc>
      </w:tr>
      <w:tr w:rsidR="003D0A9E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0A9E" w:rsidRPr="00BB6FC9" w:rsidRDefault="003D0A9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Time of Admission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A9E" w:rsidRPr="00BB6FC9" w:rsidRDefault="003D0A9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A9E" w:rsidRPr="00BB6FC9" w:rsidRDefault="003D0A9E" w:rsidP="00C06D1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0A9E" w:rsidRPr="00BB6FC9" w:rsidRDefault="003D0A9E" w:rsidP="00C06D1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A0446B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446B" w:rsidRPr="00BB6FC9" w:rsidRDefault="00A0446B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First quarter, 2020, n (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446B" w:rsidRPr="00BB6FC9" w:rsidRDefault="00A0446B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1,142 (17.0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A0446B" w:rsidRPr="00BB6FC9" w:rsidRDefault="00A0446B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815 (14.7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A0446B" w:rsidRPr="00BB6FC9" w:rsidRDefault="00A0446B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327 (27.7)</w:t>
            </w:r>
            <w:r w:rsidR="00024A6B" w:rsidRPr="00BB6FC9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00416A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416A" w:rsidRPr="00BB6FC9" w:rsidRDefault="0000416A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Second quarter, 2020, n (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416A" w:rsidRPr="00BB6FC9" w:rsidRDefault="0000416A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2,240 (33.3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0416A" w:rsidRPr="00BB6FC9" w:rsidRDefault="0000416A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1,832 (33.1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00416A" w:rsidRPr="00BB6FC9" w:rsidRDefault="0000416A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408 (34.5)</w:t>
            </w:r>
          </w:p>
        </w:tc>
      </w:tr>
      <w:tr w:rsidR="00BC21AE" w:rsidRPr="00BB6FC9" w:rsidTr="00C06D13">
        <w:trPr>
          <w:trHeight w:val="290"/>
        </w:trPr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21AE" w:rsidRPr="00BB6FC9" w:rsidRDefault="00BC21AE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Third quarter, 2020, n (%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21AE" w:rsidRPr="00BB6FC9" w:rsidRDefault="00BC21A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1,099 (16.4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C21AE" w:rsidRPr="00BB6FC9" w:rsidRDefault="00BC21A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921 (16.6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BC21AE" w:rsidRPr="00BB6FC9" w:rsidRDefault="00BC21A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cstheme="minorHAnsi"/>
                <w:color w:val="000000"/>
                <w:sz w:val="20"/>
                <w:szCs w:val="20"/>
              </w:rPr>
              <w:t>178 (15.1)</w:t>
            </w:r>
          </w:p>
        </w:tc>
      </w:tr>
      <w:tr w:rsidR="003D0A9E" w:rsidRPr="00BB6FC9" w:rsidTr="00C06D13">
        <w:trPr>
          <w:trHeight w:val="300"/>
        </w:trPr>
        <w:tc>
          <w:tcPr>
            <w:tcW w:w="4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D0A9E" w:rsidRPr="00BB6FC9" w:rsidRDefault="003D0A9E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Fourth quarter, 2020, n (%)</w:t>
            </w:r>
          </w:p>
          <w:p w:rsidR="003D0A9E" w:rsidRPr="00BB6FC9" w:rsidRDefault="003D0A9E" w:rsidP="00C06D13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First quarter, 2021, n (%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D0A9E" w:rsidRPr="00BB6FC9" w:rsidRDefault="003D0A9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1,980 (29.5)</w:t>
            </w:r>
          </w:p>
          <w:p w:rsidR="003D0A9E" w:rsidRPr="00BB6FC9" w:rsidRDefault="003D0A9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252 (3.8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D0A9E" w:rsidRPr="00BB6FC9" w:rsidRDefault="003D0A9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1,7</w:t>
            </w:r>
            <w:r w:rsidR="00C86577"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43</w:t>
            </w: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3</w:t>
            </w:r>
            <w:r w:rsidR="00C86577"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  <w:p w:rsidR="003D0A9E" w:rsidRPr="00BB6FC9" w:rsidRDefault="003D0A9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22</w:t>
            </w:r>
            <w:r w:rsidR="00FB26A7"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 w:rsidR="009D337F"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4.0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D0A9E" w:rsidRPr="00BB6FC9" w:rsidRDefault="003D0A9E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FB26A7"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37</w:t>
            </w: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</w:t>
            </w:r>
            <w:r w:rsidR="00FB26A7"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0.1</w:t>
            </w: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  <w:r w:rsidR="00B20A96" w:rsidRPr="00BB6FC9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  <w:p w:rsidR="003D0A9E" w:rsidRPr="00BB6FC9" w:rsidRDefault="009D337F" w:rsidP="00C06D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  <w:r w:rsidR="003D0A9E"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</w:t>
            </w:r>
            <w:r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2.7</w:t>
            </w:r>
            <w:r w:rsidR="003D0A9E" w:rsidRPr="00BB6FC9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  <w:r w:rsidR="00B20A96" w:rsidRPr="00BB6FC9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</w:tbl>
    <w:p w:rsidR="00B24C05" w:rsidRPr="00BB6FC9" w:rsidRDefault="00B24C05" w:rsidP="00CB0813">
      <w:pPr>
        <w:rPr>
          <w:rFonts w:cstheme="minorHAnsi"/>
          <w:bCs/>
        </w:rPr>
      </w:pPr>
    </w:p>
    <w:p w:rsidR="00CB0813" w:rsidRPr="00BB6FC9" w:rsidRDefault="00CB0813" w:rsidP="00CB0813">
      <w:pPr>
        <w:rPr>
          <w:rFonts w:cstheme="minorHAnsi"/>
          <w:bCs/>
          <w:sz w:val="24"/>
          <w:szCs w:val="24"/>
        </w:rPr>
      </w:pPr>
      <w:r w:rsidRPr="00BB6FC9">
        <w:rPr>
          <w:rFonts w:cstheme="minorHAnsi"/>
          <w:bCs/>
          <w:sz w:val="24"/>
          <w:szCs w:val="24"/>
        </w:rPr>
        <w:t>NH: Non-Hispanic; SD: Standard deviation</w:t>
      </w:r>
    </w:p>
    <w:p w:rsidR="00CB0813" w:rsidRPr="00BB6FC9" w:rsidRDefault="00CB0813" w:rsidP="00CB0813">
      <w:pPr>
        <w:rPr>
          <w:rFonts w:cstheme="minorHAnsi"/>
          <w:bCs/>
          <w:sz w:val="24"/>
          <w:szCs w:val="24"/>
        </w:rPr>
      </w:pPr>
      <w:r w:rsidRPr="00BB6FC9">
        <w:rPr>
          <w:rFonts w:cstheme="minorHAnsi"/>
          <w:bCs/>
          <w:sz w:val="24"/>
          <w:szCs w:val="24"/>
        </w:rPr>
        <w:t xml:space="preserve">* P&lt;0.05 vs </w:t>
      </w:r>
      <w:r w:rsidR="00AD0885" w:rsidRPr="00BB6FC9">
        <w:rPr>
          <w:rFonts w:cstheme="minorHAnsi"/>
          <w:bCs/>
          <w:sz w:val="24"/>
          <w:szCs w:val="24"/>
        </w:rPr>
        <w:t>mechanical ventilator use</w:t>
      </w:r>
    </w:p>
    <w:p w:rsidR="00394C8F" w:rsidRPr="00BB6FC9" w:rsidRDefault="00394C8F" w:rsidP="00CB0813">
      <w:pPr>
        <w:rPr>
          <w:rFonts w:cstheme="minorHAnsi"/>
          <w:bCs/>
        </w:rPr>
      </w:pPr>
    </w:p>
    <w:p w:rsidR="00BB6FC9" w:rsidRPr="00BB6FC9" w:rsidRDefault="00BB6FC9" w:rsidP="00BB6FC9">
      <w:pPr>
        <w:tabs>
          <w:tab w:val="left" w:pos="1140"/>
        </w:tabs>
        <w:rPr>
          <w:rFonts w:cstheme="minorHAnsi"/>
          <w:sz w:val="24"/>
          <w:szCs w:val="24"/>
        </w:rPr>
      </w:pPr>
    </w:p>
    <w:sectPr w:rsidR="00BB6FC9" w:rsidRPr="00BB6FC9" w:rsidSect="0011003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385F89"/>
    <w:multiLevelType w:val="hybridMultilevel"/>
    <w:tmpl w:val="C2F277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DB4B7A"/>
    <w:multiLevelType w:val="multilevel"/>
    <w:tmpl w:val="961A0C90"/>
    <w:lvl w:ilvl="0">
      <w:start w:val="1"/>
      <w:numFmt w:val="decimal"/>
      <w:lvlText w:val="%1.0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6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">
    <w:nsid w:val="167F2DDA"/>
    <w:multiLevelType w:val="multilevel"/>
    <w:tmpl w:val="A3486A8E"/>
    <w:lvl w:ilvl="0">
      <w:start w:val="1"/>
      <w:numFmt w:val="decimal"/>
      <w:lvlText w:val="%1.0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6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">
    <w:nsid w:val="216C5D37"/>
    <w:multiLevelType w:val="multilevel"/>
    <w:tmpl w:val="B6241D96"/>
    <w:lvl w:ilvl="0">
      <w:start w:val="1"/>
      <w:numFmt w:val="decimal"/>
      <w:lvlText w:val="%1.0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6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4">
    <w:nsid w:val="2C48011D"/>
    <w:multiLevelType w:val="multilevel"/>
    <w:tmpl w:val="D2B4D512"/>
    <w:lvl w:ilvl="0">
      <w:start w:val="1"/>
      <w:numFmt w:val="decimal"/>
      <w:lvlText w:val="%1.0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6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5">
    <w:nsid w:val="2C4B6C7A"/>
    <w:multiLevelType w:val="multilevel"/>
    <w:tmpl w:val="879E4998"/>
    <w:lvl w:ilvl="0">
      <w:start w:val="1"/>
      <w:numFmt w:val="decimal"/>
      <w:lvlText w:val="%1.0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6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6">
    <w:nsid w:val="40EA1EC3"/>
    <w:multiLevelType w:val="hybridMultilevel"/>
    <w:tmpl w:val="18DCEFB6"/>
    <w:lvl w:ilvl="0" w:tplc="8BEED63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4D7C6162"/>
    <w:multiLevelType w:val="multilevel"/>
    <w:tmpl w:val="71D8F08E"/>
    <w:lvl w:ilvl="0">
      <w:start w:val="1"/>
      <w:numFmt w:val="decimal"/>
      <w:lvlText w:val="%1.0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6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8">
    <w:nsid w:val="51630468"/>
    <w:multiLevelType w:val="hybridMultilevel"/>
    <w:tmpl w:val="1FD4631C"/>
    <w:lvl w:ilvl="0" w:tplc="3740EDD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5B075E45"/>
    <w:multiLevelType w:val="multilevel"/>
    <w:tmpl w:val="AD4A6BCC"/>
    <w:lvl w:ilvl="0">
      <w:start w:val="1"/>
      <w:numFmt w:val="decimal"/>
      <w:lvlText w:val="%1.0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6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0">
    <w:nsid w:val="6BB9721D"/>
    <w:multiLevelType w:val="hybridMultilevel"/>
    <w:tmpl w:val="74A429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FA852A3"/>
    <w:multiLevelType w:val="multilevel"/>
    <w:tmpl w:val="F76C81A2"/>
    <w:lvl w:ilvl="0">
      <w:start w:val="1"/>
      <w:numFmt w:val="decimal"/>
      <w:lvlText w:val="%1.0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6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2">
    <w:nsid w:val="75B91C41"/>
    <w:multiLevelType w:val="hybridMultilevel"/>
    <w:tmpl w:val="A2D65574"/>
    <w:lvl w:ilvl="0" w:tplc="BD9C78E0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="Segoe U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75F059EB"/>
    <w:multiLevelType w:val="hybridMultilevel"/>
    <w:tmpl w:val="5C4AD6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1"/>
  </w:num>
  <w:num w:numId="3">
    <w:abstractNumId w:val="9"/>
  </w:num>
  <w:num w:numId="4">
    <w:abstractNumId w:val="1"/>
  </w:num>
  <w:num w:numId="5">
    <w:abstractNumId w:val="7"/>
  </w:num>
  <w:num w:numId="6">
    <w:abstractNumId w:val="5"/>
  </w:num>
  <w:num w:numId="7">
    <w:abstractNumId w:val="4"/>
  </w:num>
  <w:num w:numId="8">
    <w:abstractNumId w:val="3"/>
  </w:num>
  <w:num w:numId="9">
    <w:abstractNumId w:val="10"/>
  </w:num>
  <w:num w:numId="10">
    <w:abstractNumId w:val="6"/>
  </w:num>
  <w:num w:numId="11">
    <w:abstractNumId w:val="0"/>
  </w:num>
  <w:num w:numId="12">
    <w:abstractNumId w:val="8"/>
  </w:num>
  <w:num w:numId="13">
    <w:abstractNumId w:val="12"/>
  </w:num>
  <w:num w:numId="14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Resp Crit Care Med&lt;/Style&gt;&lt;LeftDelim&gt;{&lt;/LeftDelim&gt;&lt;RightDelim&gt;}&lt;/RightDelim&gt;&lt;FontName&gt;Segoe U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92p0xx520ssrer0r5ppv0usppdafpdfwf5&quot;&gt;AHA-SARS-SMOKING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/record-ids&gt;&lt;/item&gt;&lt;/Libraries&gt;"/>
  </w:docVars>
  <w:rsids>
    <w:rsidRoot w:val="008A29E7"/>
    <w:rsid w:val="0000416A"/>
    <w:rsid w:val="00004CBF"/>
    <w:rsid w:val="00011102"/>
    <w:rsid w:val="00011135"/>
    <w:rsid w:val="00012B84"/>
    <w:rsid w:val="00013D83"/>
    <w:rsid w:val="0001494B"/>
    <w:rsid w:val="000149C1"/>
    <w:rsid w:val="00014D3A"/>
    <w:rsid w:val="00015644"/>
    <w:rsid w:val="00016E7A"/>
    <w:rsid w:val="0001713A"/>
    <w:rsid w:val="00020305"/>
    <w:rsid w:val="0002338D"/>
    <w:rsid w:val="00024A6B"/>
    <w:rsid w:val="00026BC1"/>
    <w:rsid w:val="0002736A"/>
    <w:rsid w:val="00031125"/>
    <w:rsid w:val="0003622D"/>
    <w:rsid w:val="000407F5"/>
    <w:rsid w:val="00047748"/>
    <w:rsid w:val="000509FA"/>
    <w:rsid w:val="00050E45"/>
    <w:rsid w:val="000523B5"/>
    <w:rsid w:val="00054C4E"/>
    <w:rsid w:val="00056C6B"/>
    <w:rsid w:val="00061843"/>
    <w:rsid w:val="00064B58"/>
    <w:rsid w:val="000674D0"/>
    <w:rsid w:val="000703DE"/>
    <w:rsid w:val="00070DE2"/>
    <w:rsid w:val="00070EA5"/>
    <w:rsid w:val="00073558"/>
    <w:rsid w:val="00074444"/>
    <w:rsid w:val="00074603"/>
    <w:rsid w:val="00075EDD"/>
    <w:rsid w:val="000762D6"/>
    <w:rsid w:val="00076EEF"/>
    <w:rsid w:val="000774C1"/>
    <w:rsid w:val="0007758D"/>
    <w:rsid w:val="000816C5"/>
    <w:rsid w:val="0008411D"/>
    <w:rsid w:val="0008465C"/>
    <w:rsid w:val="00085273"/>
    <w:rsid w:val="0009246D"/>
    <w:rsid w:val="000925B7"/>
    <w:rsid w:val="000926E9"/>
    <w:rsid w:val="000932CE"/>
    <w:rsid w:val="00096D10"/>
    <w:rsid w:val="00097425"/>
    <w:rsid w:val="000A1E00"/>
    <w:rsid w:val="000A2529"/>
    <w:rsid w:val="000A31CF"/>
    <w:rsid w:val="000A366D"/>
    <w:rsid w:val="000A3A86"/>
    <w:rsid w:val="000A440A"/>
    <w:rsid w:val="000A4EB3"/>
    <w:rsid w:val="000A50D2"/>
    <w:rsid w:val="000A5BAD"/>
    <w:rsid w:val="000A6075"/>
    <w:rsid w:val="000A7378"/>
    <w:rsid w:val="000B013B"/>
    <w:rsid w:val="000B28D0"/>
    <w:rsid w:val="000B2CED"/>
    <w:rsid w:val="000B700A"/>
    <w:rsid w:val="000B74B0"/>
    <w:rsid w:val="000B7D1C"/>
    <w:rsid w:val="000C1CF4"/>
    <w:rsid w:val="000C38F3"/>
    <w:rsid w:val="000C4D02"/>
    <w:rsid w:val="000C7F15"/>
    <w:rsid w:val="000D2743"/>
    <w:rsid w:val="000D2DA0"/>
    <w:rsid w:val="000D325B"/>
    <w:rsid w:val="000D4113"/>
    <w:rsid w:val="000D4860"/>
    <w:rsid w:val="000D6140"/>
    <w:rsid w:val="000D61EA"/>
    <w:rsid w:val="000D73B8"/>
    <w:rsid w:val="000D7890"/>
    <w:rsid w:val="000E054D"/>
    <w:rsid w:val="000E0D21"/>
    <w:rsid w:val="000E228F"/>
    <w:rsid w:val="000E26B1"/>
    <w:rsid w:val="000E2D3E"/>
    <w:rsid w:val="000E3684"/>
    <w:rsid w:val="000E6E42"/>
    <w:rsid w:val="000E7570"/>
    <w:rsid w:val="000F48A2"/>
    <w:rsid w:val="000F4EB2"/>
    <w:rsid w:val="000F50B5"/>
    <w:rsid w:val="000F69D3"/>
    <w:rsid w:val="00101931"/>
    <w:rsid w:val="00102722"/>
    <w:rsid w:val="00102B9D"/>
    <w:rsid w:val="001032E9"/>
    <w:rsid w:val="0010521B"/>
    <w:rsid w:val="001058F4"/>
    <w:rsid w:val="00105FCF"/>
    <w:rsid w:val="00106524"/>
    <w:rsid w:val="00106DCF"/>
    <w:rsid w:val="00110030"/>
    <w:rsid w:val="00110319"/>
    <w:rsid w:val="0011701E"/>
    <w:rsid w:val="00117328"/>
    <w:rsid w:val="00121006"/>
    <w:rsid w:val="00127C09"/>
    <w:rsid w:val="001301F8"/>
    <w:rsid w:val="00130A98"/>
    <w:rsid w:val="0013125A"/>
    <w:rsid w:val="00133C1B"/>
    <w:rsid w:val="0013448D"/>
    <w:rsid w:val="001349EB"/>
    <w:rsid w:val="00134B3C"/>
    <w:rsid w:val="0014368B"/>
    <w:rsid w:val="001445AB"/>
    <w:rsid w:val="00145E2E"/>
    <w:rsid w:val="00146428"/>
    <w:rsid w:val="001472E4"/>
    <w:rsid w:val="00147B2B"/>
    <w:rsid w:val="001510D0"/>
    <w:rsid w:val="00160A68"/>
    <w:rsid w:val="00160B8F"/>
    <w:rsid w:val="00161CD4"/>
    <w:rsid w:val="00163492"/>
    <w:rsid w:val="00164800"/>
    <w:rsid w:val="00164959"/>
    <w:rsid w:val="00167CFA"/>
    <w:rsid w:val="001725BA"/>
    <w:rsid w:val="00172A25"/>
    <w:rsid w:val="00175DF6"/>
    <w:rsid w:val="00176F6D"/>
    <w:rsid w:val="00177A11"/>
    <w:rsid w:val="00181175"/>
    <w:rsid w:val="00183E3F"/>
    <w:rsid w:val="00186651"/>
    <w:rsid w:val="001869B5"/>
    <w:rsid w:val="00187088"/>
    <w:rsid w:val="00192507"/>
    <w:rsid w:val="001943E6"/>
    <w:rsid w:val="001945C5"/>
    <w:rsid w:val="00194BC2"/>
    <w:rsid w:val="001A3C9F"/>
    <w:rsid w:val="001A4659"/>
    <w:rsid w:val="001A530F"/>
    <w:rsid w:val="001A56F2"/>
    <w:rsid w:val="001A6B8B"/>
    <w:rsid w:val="001A79CF"/>
    <w:rsid w:val="001B1FC8"/>
    <w:rsid w:val="001B2740"/>
    <w:rsid w:val="001B4D6D"/>
    <w:rsid w:val="001B6A5E"/>
    <w:rsid w:val="001C02EF"/>
    <w:rsid w:val="001C17E3"/>
    <w:rsid w:val="001C1C6E"/>
    <w:rsid w:val="001C21E3"/>
    <w:rsid w:val="001C2CC6"/>
    <w:rsid w:val="001C2E16"/>
    <w:rsid w:val="001C378A"/>
    <w:rsid w:val="001C3DCF"/>
    <w:rsid w:val="001C4FA3"/>
    <w:rsid w:val="001C79B2"/>
    <w:rsid w:val="001D2A01"/>
    <w:rsid w:val="001D3A9B"/>
    <w:rsid w:val="001D496A"/>
    <w:rsid w:val="001D4BDE"/>
    <w:rsid w:val="001D4E44"/>
    <w:rsid w:val="001D596E"/>
    <w:rsid w:val="001E22FC"/>
    <w:rsid w:val="001E449A"/>
    <w:rsid w:val="001E5A59"/>
    <w:rsid w:val="001E72C2"/>
    <w:rsid w:val="001F03D1"/>
    <w:rsid w:val="001F2375"/>
    <w:rsid w:val="001F23FC"/>
    <w:rsid w:val="001F2F95"/>
    <w:rsid w:val="001F5443"/>
    <w:rsid w:val="002011DF"/>
    <w:rsid w:val="00203473"/>
    <w:rsid w:val="00204AB8"/>
    <w:rsid w:val="00206058"/>
    <w:rsid w:val="00207054"/>
    <w:rsid w:val="00210109"/>
    <w:rsid w:val="00210531"/>
    <w:rsid w:val="0021082E"/>
    <w:rsid w:val="00210AB5"/>
    <w:rsid w:val="00211B86"/>
    <w:rsid w:val="0021240B"/>
    <w:rsid w:val="00215BBB"/>
    <w:rsid w:val="0021676E"/>
    <w:rsid w:val="00217E22"/>
    <w:rsid w:val="002202FE"/>
    <w:rsid w:val="00221FA1"/>
    <w:rsid w:val="0022332D"/>
    <w:rsid w:val="002256F5"/>
    <w:rsid w:val="002270D8"/>
    <w:rsid w:val="00230DB7"/>
    <w:rsid w:val="00231571"/>
    <w:rsid w:val="00231B55"/>
    <w:rsid w:val="00232210"/>
    <w:rsid w:val="002328AA"/>
    <w:rsid w:val="00232B80"/>
    <w:rsid w:val="00235CB6"/>
    <w:rsid w:val="00236D86"/>
    <w:rsid w:val="0023782F"/>
    <w:rsid w:val="00240B07"/>
    <w:rsid w:val="00241999"/>
    <w:rsid w:val="00241A55"/>
    <w:rsid w:val="002426AB"/>
    <w:rsid w:val="00242D00"/>
    <w:rsid w:val="00244742"/>
    <w:rsid w:val="00245EF6"/>
    <w:rsid w:val="00247245"/>
    <w:rsid w:val="002508AF"/>
    <w:rsid w:val="00251B8C"/>
    <w:rsid w:val="00251F3D"/>
    <w:rsid w:val="002541FC"/>
    <w:rsid w:val="00255F9F"/>
    <w:rsid w:val="002565B8"/>
    <w:rsid w:val="002636AF"/>
    <w:rsid w:val="00263EFB"/>
    <w:rsid w:val="0026475D"/>
    <w:rsid w:val="0026527A"/>
    <w:rsid w:val="0026597E"/>
    <w:rsid w:val="00266DB4"/>
    <w:rsid w:val="00267F06"/>
    <w:rsid w:val="002718AD"/>
    <w:rsid w:val="002718BA"/>
    <w:rsid w:val="00271AE9"/>
    <w:rsid w:val="0027430B"/>
    <w:rsid w:val="00275A51"/>
    <w:rsid w:val="00275C25"/>
    <w:rsid w:val="00276E2C"/>
    <w:rsid w:val="002825ED"/>
    <w:rsid w:val="00282860"/>
    <w:rsid w:val="00283298"/>
    <w:rsid w:val="00285258"/>
    <w:rsid w:val="00291AD8"/>
    <w:rsid w:val="0029315D"/>
    <w:rsid w:val="00294F54"/>
    <w:rsid w:val="00297A1A"/>
    <w:rsid w:val="002A133D"/>
    <w:rsid w:val="002A1B69"/>
    <w:rsid w:val="002A2745"/>
    <w:rsid w:val="002A287E"/>
    <w:rsid w:val="002A329E"/>
    <w:rsid w:val="002A368B"/>
    <w:rsid w:val="002A411F"/>
    <w:rsid w:val="002A4241"/>
    <w:rsid w:val="002A4DE2"/>
    <w:rsid w:val="002A5476"/>
    <w:rsid w:val="002A686C"/>
    <w:rsid w:val="002A6A50"/>
    <w:rsid w:val="002B0EA4"/>
    <w:rsid w:val="002B2DDC"/>
    <w:rsid w:val="002B7951"/>
    <w:rsid w:val="002B7C76"/>
    <w:rsid w:val="002C10F0"/>
    <w:rsid w:val="002C248C"/>
    <w:rsid w:val="002D0274"/>
    <w:rsid w:val="002D0DE0"/>
    <w:rsid w:val="002D10E6"/>
    <w:rsid w:val="002D1C8F"/>
    <w:rsid w:val="002D6F16"/>
    <w:rsid w:val="002D78D3"/>
    <w:rsid w:val="002E0B06"/>
    <w:rsid w:val="002E3375"/>
    <w:rsid w:val="002E4E3A"/>
    <w:rsid w:val="002F2AE5"/>
    <w:rsid w:val="002F5AEC"/>
    <w:rsid w:val="002F61DC"/>
    <w:rsid w:val="0030002F"/>
    <w:rsid w:val="0030156D"/>
    <w:rsid w:val="00303C96"/>
    <w:rsid w:val="00305617"/>
    <w:rsid w:val="003065F6"/>
    <w:rsid w:val="0030681A"/>
    <w:rsid w:val="003103B3"/>
    <w:rsid w:val="00316674"/>
    <w:rsid w:val="00316916"/>
    <w:rsid w:val="00320B5D"/>
    <w:rsid w:val="003216A0"/>
    <w:rsid w:val="003217DC"/>
    <w:rsid w:val="00323552"/>
    <w:rsid w:val="00323A3C"/>
    <w:rsid w:val="00323E9F"/>
    <w:rsid w:val="003309E1"/>
    <w:rsid w:val="00332478"/>
    <w:rsid w:val="003341A3"/>
    <w:rsid w:val="00336633"/>
    <w:rsid w:val="00336DD3"/>
    <w:rsid w:val="00340245"/>
    <w:rsid w:val="00341283"/>
    <w:rsid w:val="0034370B"/>
    <w:rsid w:val="00345BD6"/>
    <w:rsid w:val="003465D0"/>
    <w:rsid w:val="00346669"/>
    <w:rsid w:val="00351635"/>
    <w:rsid w:val="00351D92"/>
    <w:rsid w:val="003533B4"/>
    <w:rsid w:val="003552B6"/>
    <w:rsid w:val="003552E5"/>
    <w:rsid w:val="0035582C"/>
    <w:rsid w:val="00356F18"/>
    <w:rsid w:val="00356F91"/>
    <w:rsid w:val="00357DC0"/>
    <w:rsid w:val="00360726"/>
    <w:rsid w:val="00361C63"/>
    <w:rsid w:val="00363BF2"/>
    <w:rsid w:val="003646CF"/>
    <w:rsid w:val="0037125C"/>
    <w:rsid w:val="0037227D"/>
    <w:rsid w:val="00372B5F"/>
    <w:rsid w:val="00372C19"/>
    <w:rsid w:val="00373018"/>
    <w:rsid w:val="00373193"/>
    <w:rsid w:val="003752D3"/>
    <w:rsid w:val="00375E35"/>
    <w:rsid w:val="003772A5"/>
    <w:rsid w:val="00377C52"/>
    <w:rsid w:val="00377E7F"/>
    <w:rsid w:val="00380459"/>
    <w:rsid w:val="00380F41"/>
    <w:rsid w:val="00381F80"/>
    <w:rsid w:val="00383505"/>
    <w:rsid w:val="00385F85"/>
    <w:rsid w:val="0039121C"/>
    <w:rsid w:val="003924FF"/>
    <w:rsid w:val="00392DB9"/>
    <w:rsid w:val="00393AF4"/>
    <w:rsid w:val="00394064"/>
    <w:rsid w:val="00394C8F"/>
    <w:rsid w:val="003967F3"/>
    <w:rsid w:val="003A036E"/>
    <w:rsid w:val="003A04BE"/>
    <w:rsid w:val="003A0B40"/>
    <w:rsid w:val="003A588F"/>
    <w:rsid w:val="003A7F91"/>
    <w:rsid w:val="003B0F24"/>
    <w:rsid w:val="003B15D1"/>
    <w:rsid w:val="003B1DD4"/>
    <w:rsid w:val="003B1ED7"/>
    <w:rsid w:val="003B257A"/>
    <w:rsid w:val="003B2C61"/>
    <w:rsid w:val="003B2F5D"/>
    <w:rsid w:val="003B30FD"/>
    <w:rsid w:val="003B6A4F"/>
    <w:rsid w:val="003C0D12"/>
    <w:rsid w:val="003C1194"/>
    <w:rsid w:val="003C3AD7"/>
    <w:rsid w:val="003C5FB7"/>
    <w:rsid w:val="003D09A0"/>
    <w:rsid w:val="003D0A9E"/>
    <w:rsid w:val="003D553A"/>
    <w:rsid w:val="003D6117"/>
    <w:rsid w:val="003D7076"/>
    <w:rsid w:val="003E29C2"/>
    <w:rsid w:val="003E55D1"/>
    <w:rsid w:val="003F04C8"/>
    <w:rsid w:val="003F1644"/>
    <w:rsid w:val="003F3AA1"/>
    <w:rsid w:val="003F3F70"/>
    <w:rsid w:val="003F6405"/>
    <w:rsid w:val="0040173C"/>
    <w:rsid w:val="00405E41"/>
    <w:rsid w:val="00406422"/>
    <w:rsid w:val="00410717"/>
    <w:rsid w:val="00410835"/>
    <w:rsid w:val="0041138D"/>
    <w:rsid w:val="004143F2"/>
    <w:rsid w:val="00414B81"/>
    <w:rsid w:val="004168AC"/>
    <w:rsid w:val="004228B4"/>
    <w:rsid w:val="00422B21"/>
    <w:rsid w:val="00431BF5"/>
    <w:rsid w:val="004325F9"/>
    <w:rsid w:val="00433533"/>
    <w:rsid w:val="004339D3"/>
    <w:rsid w:val="00433A90"/>
    <w:rsid w:val="00435C9C"/>
    <w:rsid w:val="004368DA"/>
    <w:rsid w:val="00444C3D"/>
    <w:rsid w:val="004455A9"/>
    <w:rsid w:val="00445A0D"/>
    <w:rsid w:val="00445E84"/>
    <w:rsid w:val="00447079"/>
    <w:rsid w:val="00447E37"/>
    <w:rsid w:val="00450393"/>
    <w:rsid w:val="00451181"/>
    <w:rsid w:val="004526CA"/>
    <w:rsid w:val="00453737"/>
    <w:rsid w:val="00455280"/>
    <w:rsid w:val="00455C7F"/>
    <w:rsid w:val="00460CC1"/>
    <w:rsid w:val="00462CBC"/>
    <w:rsid w:val="00465806"/>
    <w:rsid w:val="00465AE8"/>
    <w:rsid w:val="00474BE6"/>
    <w:rsid w:val="00476CAA"/>
    <w:rsid w:val="004775CB"/>
    <w:rsid w:val="00480F6D"/>
    <w:rsid w:val="00482E18"/>
    <w:rsid w:val="004832D7"/>
    <w:rsid w:val="0048585C"/>
    <w:rsid w:val="00486ED5"/>
    <w:rsid w:val="0048769E"/>
    <w:rsid w:val="004907F2"/>
    <w:rsid w:val="00490B33"/>
    <w:rsid w:val="00490C03"/>
    <w:rsid w:val="004920F7"/>
    <w:rsid w:val="0049230C"/>
    <w:rsid w:val="004953CF"/>
    <w:rsid w:val="00497305"/>
    <w:rsid w:val="004A0B0A"/>
    <w:rsid w:val="004A536B"/>
    <w:rsid w:val="004B2424"/>
    <w:rsid w:val="004B49EA"/>
    <w:rsid w:val="004C0BE8"/>
    <w:rsid w:val="004C0CAD"/>
    <w:rsid w:val="004C2309"/>
    <w:rsid w:val="004C58D6"/>
    <w:rsid w:val="004C7EFB"/>
    <w:rsid w:val="004D041A"/>
    <w:rsid w:val="004D30BB"/>
    <w:rsid w:val="004D4B4F"/>
    <w:rsid w:val="004D6F7C"/>
    <w:rsid w:val="004E06C8"/>
    <w:rsid w:val="004E31CA"/>
    <w:rsid w:val="004E3E6C"/>
    <w:rsid w:val="004E5438"/>
    <w:rsid w:val="004E6F1F"/>
    <w:rsid w:val="004E7FDF"/>
    <w:rsid w:val="004F00A3"/>
    <w:rsid w:val="004F2427"/>
    <w:rsid w:val="004F47F1"/>
    <w:rsid w:val="004F6700"/>
    <w:rsid w:val="004F6CC9"/>
    <w:rsid w:val="004F7CB6"/>
    <w:rsid w:val="004F7D20"/>
    <w:rsid w:val="00500997"/>
    <w:rsid w:val="005015B7"/>
    <w:rsid w:val="00503DC0"/>
    <w:rsid w:val="00513E74"/>
    <w:rsid w:val="00514136"/>
    <w:rsid w:val="005151BA"/>
    <w:rsid w:val="00515D8B"/>
    <w:rsid w:val="00517E5C"/>
    <w:rsid w:val="0052141B"/>
    <w:rsid w:val="00524D8E"/>
    <w:rsid w:val="00525B67"/>
    <w:rsid w:val="00526E8E"/>
    <w:rsid w:val="00530010"/>
    <w:rsid w:val="00531020"/>
    <w:rsid w:val="0053102D"/>
    <w:rsid w:val="00534EC4"/>
    <w:rsid w:val="0053577C"/>
    <w:rsid w:val="005377C7"/>
    <w:rsid w:val="00537C5C"/>
    <w:rsid w:val="00540785"/>
    <w:rsid w:val="005413D7"/>
    <w:rsid w:val="0054207E"/>
    <w:rsid w:val="00543317"/>
    <w:rsid w:val="00543523"/>
    <w:rsid w:val="005461C6"/>
    <w:rsid w:val="00550007"/>
    <w:rsid w:val="0055186E"/>
    <w:rsid w:val="005539B2"/>
    <w:rsid w:val="005554FD"/>
    <w:rsid w:val="00556C9E"/>
    <w:rsid w:val="00557F7E"/>
    <w:rsid w:val="00560F2C"/>
    <w:rsid w:val="00565B95"/>
    <w:rsid w:val="00567487"/>
    <w:rsid w:val="005701A1"/>
    <w:rsid w:val="005716F6"/>
    <w:rsid w:val="00571EE8"/>
    <w:rsid w:val="005738A1"/>
    <w:rsid w:val="00573FEA"/>
    <w:rsid w:val="00576936"/>
    <w:rsid w:val="005815F4"/>
    <w:rsid w:val="00581F7C"/>
    <w:rsid w:val="00582963"/>
    <w:rsid w:val="00582D05"/>
    <w:rsid w:val="00583AFF"/>
    <w:rsid w:val="00587B88"/>
    <w:rsid w:val="0059189E"/>
    <w:rsid w:val="00591DA7"/>
    <w:rsid w:val="005944D5"/>
    <w:rsid w:val="00595299"/>
    <w:rsid w:val="005952FA"/>
    <w:rsid w:val="00597BA5"/>
    <w:rsid w:val="005A06EC"/>
    <w:rsid w:val="005A0BD0"/>
    <w:rsid w:val="005A1CA4"/>
    <w:rsid w:val="005A6439"/>
    <w:rsid w:val="005B10BA"/>
    <w:rsid w:val="005B1A0A"/>
    <w:rsid w:val="005B30DA"/>
    <w:rsid w:val="005B31F3"/>
    <w:rsid w:val="005B3742"/>
    <w:rsid w:val="005B38E1"/>
    <w:rsid w:val="005B3C75"/>
    <w:rsid w:val="005B44B8"/>
    <w:rsid w:val="005C05CE"/>
    <w:rsid w:val="005C1107"/>
    <w:rsid w:val="005C28E6"/>
    <w:rsid w:val="005C29A9"/>
    <w:rsid w:val="005C3459"/>
    <w:rsid w:val="005C49C5"/>
    <w:rsid w:val="005C4C2F"/>
    <w:rsid w:val="005D0DF2"/>
    <w:rsid w:val="005D134B"/>
    <w:rsid w:val="005D4286"/>
    <w:rsid w:val="005D5351"/>
    <w:rsid w:val="005D5D0C"/>
    <w:rsid w:val="005D5ECC"/>
    <w:rsid w:val="005D73BF"/>
    <w:rsid w:val="005E1831"/>
    <w:rsid w:val="005E2F88"/>
    <w:rsid w:val="005E48EA"/>
    <w:rsid w:val="005E6CF0"/>
    <w:rsid w:val="005F1584"/>
    <w:rsid w:val="005F504D"/>
    <w:rsid w:val="005F5A11"/>
    <w:rsid w:val="005F5F51"/>
    <w:rsid w:val="005F5F62"/>
    <w:rsid w:val="0060106C"/>
    <w:rsid w:val="0060144A"/>
    <w:rsid w:val="00601969"/>
    <w:rsid w:val="00611DDC"/>
    <w:rsid w:val="0061622B"/>
    <w:rsid w:val="00622B24"/>
    <w:rsid w:val="00624691"/>
    <w:rsid w:val="006249D9"/>
    <w:rsid w:val="0062514B"/>
    <w:rsid w:val="00625D54"/>
    <w:rsid w:val="0062683A"/>
    <w:rsid w:val="0063319E"/>
    <w:rsid w:val="0063507A"/>
    <w:rsid w:val="00635569"/>
    <w:rsid w:val="00635607"/>
    <w:rsid w:val="00635D57"/>
    <w:rsid w:val="006401CC"/>
    <w:rsid w:val="00640D07"/>
    <w:rsid w:val="006417EF"/>
    <w:rsid w:val="006429D2"/>
    <w:rsid w:val="006468F5"/>
    <w:rsid w:val="00647D47"/>
    <w:rsid w:val="00650182"/>
    <w:rsid w:val="00650367"/>
    <w:rsid w:val="00653B82"/>
    <w:rsid w:val="00660302"/>
    <w:rsid w:val="0066288E"/>
    <w:rsid w:val="00662A3A"/>
    <w:rsid w:val="0066325A"/>
    <w:rsid w:val="00663A84"/>
    <w:rsid w:val="006646B3"/>
    <w:rsid w:val="006660DB"/>
    <w:rsid w:val="006718CC"/>
    <w:rsid w:val="006722A6"/>
    <w:rsid w:val="00672BBB"/>
    <w:rsid w:val="0067676E"/>
    <w:rsid w:val="006769AC"/>
    <w:rsid w:val="00677227"/>
    <w:rsid w:val="00677B96"/>
    <w:rsid w:val="00681F28"/>
    <w:rsid w:val="0068316D"/>
    <w:rsid w:val="0068362C"/>
    <w:rsid w:val="0068535E"/>
    <w:rsid w:val="00686991"/>
    <w:rsid w:val="00687ECF"/>
    <w:rsid w:val="00690B0F"/>
    <w:rsid w:val="00691CBA"/>
    <w:rsid w:val="00692D55"/>
    <w:rsid w:val="00694CE2"/>
    <w:rsid w:val="00695A19"/>
    <w:rsid w:val="00695D97"/>
    <w:rsid w:val="0069651A"/>
    <w:rsid w:val="006A2B58"/>
    <w:rsid w:val="006A3247"/>
    <w:rsid w:val="006A3BE2"/>
    <w:rsid w:val="006A4344"/>
    <w:rsid w:val="006A468F"/>
    <w:rsid w:val="006A4BD0"/>
    <w:rsid w:val="006A5515"/>
    <w:rsid w:val="006A7B07"/>
    <w:rsid w:val="006B10DE"/>
    <w:rsid w:val="006B1843"/>
    <w:rsid w:val="006B29D7"/>
    <w:rsid w:val="006B39B3"/>
    <w:rsid w:val="006B3CA9"/>
    <w:rsid w:val="006B5A19"/>
    <w:rsid w:val="006B5BC6"/>
    <w:rsid w:val="006B778E"/>
    <w:rsid w:val="006C140B"/>
    <w:rsid w:val="006C1BFC"/>
    <w:rsid w:val="006C2C46"/>
    <w:rsid w:val="006C30F1"/>
    <w:rsid w:val="006C4EF5"/>
    <w:rsid w:val="006D1370"/>
    <w:rsid w:val="006D290D"/>
    <w:rsid w:val="006D2943"/>
    <w:rsid w:val="006D2B09"/>
    <w:rsid w:val="006D46CF"/>
    <w:rsid w:val="006D49C3"/>
    <w:rsid w:val="006D5091"/>
    <w:rsid w:val="006D755D"/>
    <w:rsid w:val="006D78ED"/>
    <w:rsid w:val="006D7E31"/>
    <w:rsid w:val="006E08CC"/>
    <w:rsid w:val="006E0AEA"/>
    <w:rsid w:val="006E4680"/>
    <w:rsid w:val="006E46B8"/>
    <w:rsid w:val="006E562E"/>
    <w:rsid w:val="006E56CC"/>
    <w:rsid w:val="006E5704"/>
    <w:rsid w:val="006F2986"/>
    <w:rsid w:val="006F2EF0"/>
    <w:rsid w:val="006F2FB5"/>
    <w:rsid w:val="006F30D7"/>
    <w:rsid w:val="006F50EE"/>
    <w:rsid w:val="006F7414"/>
    <w:rsid w:val="006F7D5A"/>
    <w:rsid w:val="00704D46"/>
    <w:rsid w:val="0070639B"/>
    <w:rsid w:val="00714737"/>
    <w:rsid w:val="0072256F"/>
    <w:rsid w:val="007231A3"/>
    <w:rsid w:val="00724420"/>
    <w:rsid w:val="00726CCB"/>
    <w:rsid w:val="00727806"/>
    <w:rsid w:val="00731E3B"/>
    <w:rsid w:val="00733048"/>
    <w:rsid w:val="007340CA"/>
    <w:rsid w:val="00734265"/>
    <w:rsid w:val="00736650"/>
    <w:rsid w:val="007417D4"/>
    <w:rsid w:val="007420C1"/>
    <w:rsid w:val="007437B0"/>
    <w:rsid w:val="00743CF6"/>
    <w:rsid w:val="007460C3"/>
    <w:rsid w:val="00746672"/>
    <w:rsid w:val="00747E14"/>
    <w:rsid w:val="0075384E"/>
    <w:rsid w:val="00754274"/>
    <w:rsid w:val="007549D1"/>
    <w:rsid w:val="0075753A"/>
    <w:rsid w:val="00757AB6"/>
    <w:rsid w:val="0076337E"/>
    <w:rsid w:val="00765612"/>
    <w:rsid w:val="0077018C"/>
    <w:rsid w:val="0077030F"/>
    <w:rsid w:val="00770CC0"/>
    <w:rsid w:val="00771E03"/>
    <w:rsid w:val="007721C1"/>
    <w:rsid w:val="0077445F"/>
    <w:rsid w:val="00776911"/>
    <w:rsid w:val="00780AB7"/>
    <w:rsid w:val="00780CFD"/>
    <w:rsid w:val="007875A9"/>
    <w:rsid w:val="0079045C"/>
    <w:rsid w:val="00793846"/>
    <w:rsid w:val="007A0E78"/>
    <w:rsid w:val="007A176D"/>
    <w:rsid w:val="007A2FAC"/>
    <w:rsid w:val="007A34F7"/>
    <w:rsid w:val="007A4465"/>
    <w:rsid w:val="007A47B3"/>
    <w:rsid w:val="007A4A9D"/>
    <w:rsid w:val="007A5FDE"/>
    <w:rsid w:val="007A6EFB"/>
    <w:rsid w:val="007A77B5"/>
    <w:rsid w:val="007B1CFE"/>
    <w:rsid w:val="007B3770"/>
    <w:rsid w:val="007B3A60"/>
    <w:rsid w:val="007B429B"/>
    <w:rsid w:val="007C0927"/>
    <w:rsid w:val="007C15C8"/>
    <w:rsid w:val="007C250B"/>
    <w:rsid w:val="007C26A2"/>
    <w:rsid w:val="007C3706"/>
    <w:rsid w:val="007C515A"/>
    <w:rsid w:val="007C5F0A"/>
    <w:rsid w:val="007C631E"/>
    <w:rsid w:val="007D3C80"/>
    <w:rsid w:val="007D795E"/>
    <w:rsid w:val="007E0186"/>
    <w:rsid w:val="007E3D3D"/>
    <w:rsid w:val="007E4757"/>
    <w:rsid w:val="007E4AD5"/>
    <w:rsid w:val="007E4F2B"/>
    <w:rsid w:val="007E5588"/>
    <w:rsid w:val="007E6D18"/>
    <w:rsid w:val="007E70F9"/>
    <w:rsid w:val="007F0DF7"/>
    <w:rsid w:val="007F3B00"/>
    <w:rsid w:val="007F4073"/>
    <w:rsid w:val="007F48B6"/>
    <w:rsid w:val="007F5F3F"/>
    <w:rsid w:val="007F6935"/>
    <w:rsid w:val="007F7877"/>
    <w:rsid w:val="0080016E"/>
    <w:rsid w:val="008001E2"/>
    <w:rsid w:val="00801405"/>
    <w:rsid w:val="00803BBB"/>
    <w:rsid w:val="0081147F"/>
    <w:rsid w:val="00811F15"/>
    <w:rsid w:val="00813C1A"/>
    <w:rsid w:val="00814E8E"/>
    <w:rsid w:val="00816B52"/>
    <w:rsid w:val="008177DA"/>
    <w:rsid w:val="00817A12"/>
    <w:rsid w:val="00823D3F"/>
    <w:rsid w:val="00825A46"/>
    <w:rsid w:val="008279E0"/>
    <w:rsid w:val="0083055F"/>
    <w:rsid w:val="008305F1"/>
    <w:rsid w:val="00831D27"/>
    <w:rsid w:val="008350C9"/>
    <w:rsid w:val="008372EE"/>
    <w:rsid w:val="0084213F"/>
    <w:rsid w:val="008428E2"/>
    <w:rsid w:val="00846C61"/>
    <w:rsid w:val="00847B1B"/>
    <w:rsid w:val="00850C10"/>
    <w:rsid w:val="00853251"/>
    <w:rsid w:val="008551C4"/>
    <w:rsid w:val="00856A8C"/>
    <w:rsid w:val="00857F2C"/>
    <w:rsid w:val="008600CB"/>
    <w:rsid w:val="00862A82"/>
    <w:rsid w:val="00863AD5"/>
    <w:rsid w:val="00864F51"/>
    <w:rsid w:val="00866233"/>
    <w:rsid w:val="00870817"/>
    <w:rsid w:val="00870889"/>
    <w:rsid w:val="00873658"/>
    <w:rsid w:val="00876274"/>
    <w:rsid w:val="0087663C"/>
    <w:rsid w:val="0087749D"/>
    <w:rsid w:val="00877B8E"/>
    <w:rsid w:val="00881258"/>
    <w:rsid w:val="00881310"/>
    <w:rsid w:val="00881BBA"/>
    <w:rsid w:val="00882699"/>
    <w:rsid w:val="008831DE"/>
    <w:rsid w:val="00887406"/>
    <w:rsid w:val="00887986"/>
    <w:rsid w:val="00890B66"/>
    <w:rsid w:val="00890F40"/>
    <w:rsid w:val="0089204E"/>
    <w:rsid w:val="00892BEE"/>
    <w:rsid w:val="00893DB9"/>
    <w:rsid w:val="008951F9"/>
    <w:rsid w:val="008956D1"/>
    <w:rsid w:val="00896F81"/>
    <w:rsid w:val="008A1C54"/>
    <w:rsid w:val="008A1CE4"/>
    <w:rsid w:val="008A257F"/>
    <w:rsid w:val="008A29B3"/>
    <w:rsid w:val="008A29E7"/>
    <w:rsid w:val="008A3C95"/>
    <w:rsid w:val="008A6F77"/>
    <w:rsid w:val="008A78A2"/>
    <w:rsid w:val="008B1138"/>
    <w:rsid w:val="008B38F9"/>
    <w:rsid w:val="008B4CFB"/>
    <w:rsid w:val="008B53D1"/>
    <w:rsid w:val="008B56F7"/>
    <w:rsid w:val="008B5BCD"/>
    <w:rsid w:val="008B68A1"/>
    <w:rsid w:val="008B6F36"/>
    <w:rsid w:val="008C00FC"/>
    <w:rsid w:val="008C07E7"/>
    <w:rsid w:val="008C1BC2"/>
    <w:rsid w:val="008C39D1"/>
    <w:rsid w:val="008C4BEA"/>
    <w:rsid w:val="008C7050"/>
    <w:rsid w:val="008D11E3"/>
    <w:rsid w:val="008D4A03"/>
    <w:rsid w:val="008D773B"/>
    <w:rsid w:val="008D7AD1"/>
    <w:rsid w:val="008E0BE6"/>
    <w:rsid w:val="008E48CA"/>
    <w:rsid w:val="008E50AE"/>
    <w:rsid w:val="008E57F2"/>
    <w:rsid w:val="008E600C"/>
    <w:rsid w:val="008E6650"/>
    <w:rsid w:val="008E67FD"/>
    <w:rsid w:val="008E6ACB"/>
    <w:rsid w:val="008F14FD"/>
    <w:rsid w:val="008F4A09"/>
    <w:rsid w:val="008F4E94"/>
    <w:rsid w:val="008F59C9"/>
    <w:rsid w:val="008F73C3"/>
    <w:rsid w:val="00902517"/>
    <w:rsid w:val="009072AF"/>
    <w:rsid w:val="00913CE8"/>
    <w:rsid w:val="00915FC1"/>
    <w:rsid w:val="00923079"/>
    <w:rsid w:val="009233C4"/>
    <w:rsid w:val="00926544"/>
    <w:rsid w:val="009273FD"/>
    <w:rsid w:val="009279DB"/>
    <w:rsid w:val="009319DC"/>
    <w:rsid w:val="00931F02"/>
    <w:rsid w:val="00932833"/>
    <w:rsid w:val="00932883"/>
    <w:rsid w:val="009337CE"/>
    <w:rsid w:val="00934E16"/>
    <w:rsid w:val="009350DF"/>
    <w:rsid w:val="00935301"/>
    <w:rsid w:val="00937A84"/>
    <w:rsid w:val="00944110"/>
    <w:rsid w:val="00945B3C"/>
    <w:rsid w:val="00952377"/>
    <w:rsid w:val="009529C8"/>
    <w:rsid w:val="0095343D"/>
    <w:rsid w:val="00954141"/>
    <w:rsid w:val="00955EE6"/>
    <w:rsid w:val="00956E9A"/>
    <w:rsid w:val="00957D2B"/>
    <w:rsid w:val="00960CCC"/>
    <w:rsid w:val="00961F77"/>
    <w:rsid w:val="0096258B"/>
    <w:rsid w:val="0096501C"/>
    <w:rsid w:val="0096593C"/>
    <w:rsid w:val="00966B5D"/>
    <w:rsid w:val="009670AE"/>
    <w:rsid w:val="00970A9C"/>
    <w:rsid w:val="00970DD2"/>
    <w:rsid w:val="00973B88"/>
    <w:rsid w:val="00975E99"/>
    <w:rsid w:val="00975FCA"/>
    <w:rsid w:val="00981167"/>
    <w:rsid w:val="009831BD"/>
    <w:rsid w:val="00983A99"/>
    <w:rsid w:val="009855A5"/>
    <w:rsid w:val="0098651F"/>
    <w:rsid w:val="00986878"/>
    <w:rsid w:val="00986E21"/>
    <w:rsid w:val="00987E9B"/>
    <w:rsid w:val="00990DA6"/>
    <w:rsid w:val="0099236B"/>
    <w:rsid w:val="00992A9E"/>
    <w:rsid w:val="00992F4A"/>
    <w:rsid w:val="009934B7"/>
    <w:rsid w:val="00994A99"/>
    <w:rsid w:val="009A0C42"/>
    <w:rsid w:val="009A11CD"/>
    <w:rsid w:val="009A24B7"/>
    <w:rsid w:val="009A2D10"/>
    <w:rsid w:val="009A3B35"/>
    <w:rsid w:val="009A4BAB"/>
    <w:rsid w:val="009A4CFD"/>
    <w:rsid w:val="009B0F72"/>
    <w:rsid w:val="009B20A8"/>
    <w:rsid w:val="009B22FC"/>
    <w:rsid w:val="009B2DDF"/>
    <w:rsid w:val="009B3E0A"/>
    <w:rsid w:val="009B40FC"/>
    <w:rsid w:val="009B4801"/>
    <w:rsid w:val="009B55F9"/>
    <w:rsid w:val="009B7C0A"/>
    <w:rsid w:val="009C2A05"/>
    <w:rsid w:val="009C3064"/>
    <w:rsid w:val="009C5D4A"/>
    <w:rsid w:val="009C68BE"/>
    <w:rsid w:val="009C7A0E"/>
    <w:rsid w:val="009D076A"/>
    <w:rsid w:val="009D0827"/>
    <w:rsid w:val="009D0D9E"/>
    <w:rsid w:val="009D1092"/>
    <w:rsid w:val="009D1539"/>
    <w:rsid w:val="009D194E"/>
    <w:rsid w:val="009D1A7C"/>
    <w:rsid w:val="009D337F"/>
    <w:rsid w:val="009D661E"/>
    <w:rsid w:val="009E277E"/>
    <w:rsid w:val="009E49F4"/>
    <w:rsid w:val="009E542D"/>
    <w:rsid w:val="009E5F04"/>
    <w:rsid w:val="009F1D89"/>
    <w:rsid w:val="009F32AB"/>
    <w:rsid w:val="009F4183"/>
    <w:rsid w:val="009F73F7"/>
    <w:rsid w:val="009F7739"/>
    <w:rsid w:val="009F796A"/>
    <w:rsid w:val="00A00C83"/>
    <w:rsid w:val="00A0173F"/>
    <w:rsid w:val="00A02D76"/>
    <w:rsid w:val="00A03E6D"/>
    <w:rsid w:val="00A0446B"/>
    <w:rsid w:val="00A11EE6"/>
    <w:rsid w:val="00A12D52"/>
    <w:rsid w:val="00A13667"/>
    <w:rsid w:val="00A13D71"/>
    <w:rsid w:val="00A15119"/>
    <w:rsid w:val="00A16A8F"/>
    <w:rsid w:val="00A17459"/>
    <w:rsid w:val="00A20F37"/>
    <w:rsid w:val="00A218F1"/>
    <w:rsid w:val="00A21B5C"/>
    <w:rsid w:val="00A22DFE"/>
    <w:rsid w:val="00A23035"/>
    <w:rsid w:val="00A2472A"/>
    <w:rsid w:val="00A26B98"/>
    <w:rsid w:val="00A27EFB"/>
    <w:rsid w:val="00A353A0"/>
    <w:rsid w:val="00A40F04"/>
    <w:rsid w:val="00A40F9E"/>
    <w:rsid w:val="00A414F0"/>
    <w:rsid w:val="00A41F54"/>
    <w:rsid w:val="00A439D1"/>
    <w:rsid w:val="00A4437A"/>
    <w:rsid w:val="00A44CC3"/>
    <w:rsid w:val="00A44DFB"/>
    <w:rsid w:val="00A45F32"/>
    <w:rsid w:val="00A46267"/>
    <w:rsid w:val="00A471EF"/>
    <w:rsid w:val="00A5147A"/>
    <w:rsid w:val="00A51A66"/>
    <w:rsid w:val="00A52AB0"/>
    <w:rsid w:val="00A557A6"/>
    <w:rsid w:val="00A564F6"/>
    <w:rsid w:val="00A56EA5"/>
    <w:rsid w:val="00A57F41"/>
    <w:rsid w:val="00A6098C"/>
    <w:rsid w:val="00A61A78"/>
    <w:rsid w:val="00A63180"/>
    <w:rsid w:val="00A65BF4"/>
    <w:rsid w:val="00A666AC"/>
    <w:rsid w:val="00A70661"/>
    <w:rsid w:val="00A71B35"/>
    <w:rsid w:val="00A731F9"/>
    <w:rsid w:val="00A733C9"/>
    <w:rsid w:val="00A73C36"/>
    <w:rsid w:val="00A750D4"/>
    <w:rsid w:val="00A755B8"/>
    <w:rsid w:val="00A76D01"/>
    <w:rsid w:val="00A76E46"/>
    <w:rsid w:val="00A80055"/>
    <w:rsid w:val="00A83320"/>
    <w:rsid w:val="00A87581"/>
    <w:rsid w:val="00A87E61"/>
    <w:rsid w:val="00A90309"/>
    <w:rsid w:val="00A9293D"/>
    <w:rsid w:val="00A931CE"/>
    <w:rsid w:val="00A93DBA"/>
    <w:rsid w:val="00A93ED8"/>
    <w:rsid w:val="00A94213"/>
    <w:rsid w:val="00AA34CF"/>
    <w:rsid w:val="00AA35B3"/>
    <w:rsid w:val="00AA5537"/>
    <w:rsid w:val="00AA580A"/>
    <w:rsid w:val="00AA5880"/>
    <w:rsid w:val="00AA5F81"/>
    <w:rsid w:val="00AA7039"/>
    <w:rsid w:val="00AA70DD"/>
    <w:rsid w:val="00AA73D9"/>
    <w:rsid w:val="00AB0064"/>
    <w:rsid w:val="00AB041F"/>
    <w:rsid w:val="00AB2B80"/>
    <w:rsid w:val="00AB39C4"/>
    <w:rsid w:val="00AB5AB9"/>
    <w:rsid w:val="00AB7147"/>
    <w:rsid w:val="00AB7290"/>
    <w:rsid w:val="00AB7A4B"/>
    <w:rsid w:val="00AC08A7"/>
    <w:rsid w:val="00AC12AF"/>
    <w:rsid w:val="00AC3758"/>
    <w:rsid w:val="00AC3947"/>
    <w:rsid w:val="00AC4912"/>
    <w:rsid w:val="00AC570D"/>
    <w:rsid w:val="00AC6534"/>
    <w:rsid w:val="00AD0327"/>
    <w:rsid w:val="00AD0885"/>
    <w:rsid w:val="00AD16A4"/>
    <w:rsid w:val="00AD193A"/>
    <w:rsid w:val="00AD1DB1"/>
    <w:rsid w:val="00AD2C3F"/>
    <w:rsid w:val="00AD4402"/>
    <w:rsid w:val="00AD45C0"/>
    <w:rsid w:val="00AD4F79"/>
    <w:rsid w:val="00AE0273"/>
    <w:rsid w:val="00AE0B94"/>
    <w:rsid w:val="00AE1D65"/>
    <w:rsid w:val="00AE258F"/>
    <w:rsid w:val="00AF0573"/>
    <w:rsid w:val="00AF356E"/>
    <w:rsid w:val="00AF7EC5"/>
    <w:rsid w:val="00B0027D"/>
    <w:rsid w:val="00B01192"/>
    <w:rsid w:val="00B03E13"/>
    <w:rsid w:val="00B03F82"/>
    <w:rsid w:val="00B048FE"/>
    <w:rsid w:val="00B064A0"/>
    <w:rsid w:val="00B06C42"/>
    <w:rsid w:val="00B10A09"/>
    <w:rsid w:val="00B10D2E"/>
    <w:rsid w:val="00B121F1"/>
    <w:rsid w:val="00B15A0F"/>
    <w:rsid w:val="00B171CB"/>
    <w:rsid w:val="00B20A96"/>
    <w:rsid w:val="00B232A8"/>
    <w:rsid w:val="00B24C05"/>
    <w:rsid w:val="00B24FF9"/>
    <w:rsid w:val="00B25317"/>
    <w:rsid w:val="00B30B65"/>
    <w:rsid w:val="00B32C26"/>
    <w:rsid w:val="00B33334"/>
    <w:rsid w:val="00B335F2"/>
    <w:rsid w:val="00B34656"/>
    <w:rsid w:val="00B3471A"/>
    <w:rsid w:val="00B35562"/>
    <w:rsid w:val="00B35C1A"/>
    <w:rsid w:val="00B36A2B"/>
    <w:rsid w:val="00B43131"/>
    <w:rsid w:val="00B43F59"/>
    <w:rsid w:val="00B443E1"/>
    <w:rsid w:val="00B53888"/>
    <w:rsid w:val="00B567E8"/>
    <w:rsid w:val="00B601DC"/>
    <w:rsid w:val="00B605C8"/>
    <w:rsid w:val="00B61702"/>
    <w:rsid w:val="00B62A50"/>
    <w:rsid w:val="00B6717C"/>
    <w:rsid w:val="00B71402"/>
    <w:rsid w:val="00B80D94"/>
    <w:rsid w:val="00B81CE4"/>
    <w:rsid w:val="00B834DE"/>
    <w:rsid w:val="00B83C53"/>
    <w:rsid w:val="00B83DA0"/>
    <w:rsid w:val="00B840A3"/>
    <w:rsid w:val="00B8415F"/>
    <w:rsid w:val="00B85C78"/>
    <w:rsid w:val="00B9032D"/>
    <w:rsid w:val="00B91FEC"/>
    <w:rsid w:val="00B9508F"/>
    <w:rsid w:val="00B961E5"/>
    <w:rsid w:val="00B970A3"/>
    <w:rsid w:val="00BA1292"/>
    <w:rsid w:val="00BA1392"/>
    <w:rsid w:val="00BA1648"/>
    <w:rsid w:val="00BA30FD"/>
    <w:rsid w:val="00BA4618"/>
    <w:rsid w:val="00BA7557"/>
    <w:rsid w:val="00BB344A"/>
    <w:rsid w:val="00BB4E42"/>
    <w:rsid w:val="00BB5CD7"/>
    <w:rsid w:val="00BB6385"/>
    <w:rsid w:val="00BB6FC9"/>
    <w:rsid w:val="00BB77A8"/>
    <w:rsid w:val="00BC01DE"/>
    <w:rsid w:val="00BC1925"/>
    <w:rsid w:val="00BC21AE"/>
    <w:rsid w:val="00BC2865"/>
    <w:rsid w:val="00BC5EDA"/>
    <w:rsid w:val="00BC623B"/>
    <w:rsid w:val="00BC7425"/>
    <w:rsid w:val="00BD1A08"/>
    <w:rsid w:val="00BD2A91"/>
    <w:rsid w:val="00BD36B8"/>
    <w:rsid w:val="00BD4B0C"/>
    <w:rsid w:val="00BD5E61"/>
    <w:rsid w:val="00BD5EFB"/>
    <w:rsid w:val="00BD6584"/>
    <w:rsid w:val="00BD6CBB"/>
    <w:rsid w:val="00BE0487"/>
    <w:rsid w:val="00BE098E"/>
    <w:rsid w:val="00BE1462"/>
    <w:rsid w:val="00BE1F9F"/>
    <w:rsid w:val="00BE3D03"/>
    <w:rsid w:val="00BE406E"/>
    <w:rsid w:val="00BE421F"/>
    <w:rsid w:val="00BE5172"/>
    <w:rsid w:val="00BE6057"/>
    <w:rsid w:val="00BE6200"/>
    <w:rsid w:val="00BE67AB"/>
    <w:rsid w:val="00BE79FA"/>
    <w:rsid w:val="00BE7C5E"/>
    <w:rsid w:val="00BF1767"/>
    <w:rsid w:val="00BF769C"/>
    <w:rsid w:val="00C01900"/>
    <w:rsid w:val="00C03DAF"/>
    <w:rsid w:val="00C047ED"/>
    <w:rsid w:val="00C05ED2"/>
    <w:rsid w:val="00C06D13"/>
    <w:rsid w:val="00C07E42"/>
    <w:rsid w:val="00C10A96"/>
    <w:rsid w:val="00C1386E"/>
    <w:rsid w:val="00C13E48"/>
    <w:rsid w:val="00C1594B"/>
    <w:rsid w:val="00C16197"/>
    <w:rsid w:val="00C20909"/>
    <w:rsid w:val="00C2157F"/>
    <w:rsid w:val="00C221BE"/>
    <w:rsid w:val="00C24B14"/>
    <w:rsid w:val="00C2598A"/>
    <w:rsid w:val="00C27153"/>
    <w:rsid w:val="00C31791"/>
    <w:rsid w:val="00C319E3"/>
    <w:rsid w:val="00C32C47"/>
    <w:rsid w:val="00C3529B"/>
    <w:rsid w:val="00C40D58"/>
    <w:rsid w:val="00C41DC3"/>
    <w:rsid w:val="00C456A4"/>
    <w:rsid w:val="00C506ED"/>
    <w:rsid w:val="00C50D06"/>
    <w:rsid w:val="00C52438"/>
    <w:rsid w:val="00C5520C"/>
    <w:rsid w:val="00C56671"/>
    <w:rsid w:val="00C56796"/>
    <w:rsid w:val="00C5751F"/>
    <w:rsid w:val="00C6026C"/>
    <w:rsid w:val="00C631CA"/>
    <w:rsid w:val="00C64F41"/>
    <w:rsid w:val="00C66345"/>
    <w:rsid w:val="00C6730D"/>
    <w:rsid w:val="00C6753E"/>
    <w:rsid w:val="00C67B22"/>
    <w:rsid w:val="00C72927"/>
    <w:rsid w:val="00C76A61"/>
    <w:rsid w:val="00C77975"/>
    <w:rsid w:val="00C8238D"/>
    <w:rsid w:val="00C848CF"/>
    <w:rsid w:val="00C86577"/>
    <w:rsid w:val="00C90DD8"/>
    <w:rsid w:val="00C927D2"/>
    <w:rsid w:val="00C9298C"/>
    <w:rsid w:val="00C9425A"/>
    <w:rsid w:val="00C96650"/>
    <w:rsid w:val="00C97CC1"/>
    <w:rsid w:val="00CA2210"/>
    <w:rsid w:val="00CA4945"/>
    <w:rsid w:val="00CA7BC2"/>
    <w:rsid w:val="00CB0813"/>
    <w:rsid w:val="00CB1882"/>
    <w:rsid w:val="00CB1F1A"/>
    <w:rsid w:val="00CB2E32"/>
    <w:rsid w:val="00CB4100"/>
    <w:rsid w:val="00CB4D00"/>
    <w:rsid w:val="00CC0D02"/>
    <w:rsid w:val="00CC3533"/>
    <w:rsid w:val="00CC50D9"/>
    <w:rsid w:val="00CD322C"/>
    <w:rsid w:val="00CD463A"/>
    <w:rsid w:val="00CD4B5C"/>
    <w:rsid w:val="00CD584C"/>
    <w:rsid w:val="00CD6295"/>
    <w:rsid w:val="00CD62C6"/>
    <w:rsid w:val="00CD7909"/>
    <w:rsid w:val="00CD7DDD"/>
    <w:rsid w:val="00CE0571"/>
    <w:rsid w:val="00CE5D2C"/>
    <w:rsid w:val="00CF125E"/>
    <w:rsid w:val="00CF4995"/>
    <w:rsid w:val="00CF5F1F"/>
    <w:rsid w:val="00CF7005"/>
    <w:rsid w:val="00CF7651"/>
    <w:rsid w:val="00CF7F1F"/>
    <w:rsid w:val="00D0107C"/>
    <w:rsid w:val="00D012D2"/>
    <w:rsid w:val="00D03C60"/>
    <w:rsid w:val="00D04917"/>
    <w:rsid w:val="00D05C57"/>
    <w:rsid w:val="00D076F8"/>
    <w:rsid w:val="00D12B6D"/>
    <w:rsid w:val="00D152CE"/>
    <w:rsid w:val="00D16995"/>
    <w:rsid w:val="00D20843"/>
    <w:rsid w:val="00D209B7"/>
    <w:rsid w:val="00D23C0C"/>
    <w:rsid w:val="00D251AC"/>
    <w:rsid w:val="00D26F46"/>
    <w:rsid w:val="00D333D1"/>
    <w:rsid w:val="00D358DA"/>
    <w:rsid w:val="00D36071"/>
    <w:rsid w:val="00D363F5"/>
    <w:rsid w:val="00D37582"/>
    <w:rsid w:val="00D40E4D"/>
    <w:rsid w:val="00D45892"/>
    <w:rsid w:val="00D47C5D"/>
    <w:rsid w:val="00D53F70"/>
    <w:rsid w:val="00D55A73"/>
    <w:rsid w:val="00D55F0E"/>
    <w:rsid w:val="00D60116"/>
    <w:rsid w:val="00D61AED"/>
    <w:rsid w:val="00D61F6F"/>
    <w:rsid w:val="00D631A0"/>
    <w:rsid w:val="00D64D1B"/>
    <w:rsid w:val="00D66107"/>
    <w:rsid w:val="00D67576"/>
    <w:rsid w:val="00D70E3F"/>
    <w:rsid w:val="00D74542"/>
    <w:rsid w:val="00D75838"/>
    <w:rsid w:val="00D7723B"/>
    <w:rsid w:val="00D80162"/>
    <w:rsid w:val="00D80649"/>
    <w:rsid w:val="00D85CA8"/>
    <w:rsid w:val="00D9196E"/>
    <w:rsid w:val="00D91DA8"/>
    <w:rsid w:val="00D92AF2"/>
    <w:rsid w:val="00D93F99"/>
    <w:rsid w:val="00D95D0B"/>
    <w:rsid w:val="00D97111"/>
    <w:rsid w:val="00DA2088"/>
    <w:rsid w:val="00DA2F0F"/>
    <w:rsid w:val="00DA3E58"/>
    <w:rsid w:val="00DA565D"/>
    <w:rsid w:val="00DA5C21"/>
    <w:rsid w:val="00DA6C9D"/>
    <w:rsid w:val="00DA77E2"/>
    <w:rsid w:val="00DB0A25"/>
    <w:rsid w:val="00DB0FDD"/>
    <w:rsid w:val="00DB26E6"/>
    <w:rsid w:val="00DB3770"/>
    <w:rsid w:val="00DB548B"/>
    <w:rsid w:val="00DB7D64"/>
    <w:rsid w:val="00DC0851"/>
    <w:rsid w:val="00DD0FDE"/>
    <w:rsid w:val="00DD13C8"/>
    <w:rsid w:val="00DD1C5E"/>
    <w:rsid w:val="00DD201D"/>
    <w:rsid w:val="00DD539B"/>
    <w:rsid w:val="00DD6DC6"/>
    <w:rsid w:val="00DD7779"/>
    <w:rsid w:val="00DE2335"/>
    <w:rsid w:val="00DE2922"/>
    <w:rsid w:val="00DE39A3"/>
    <w:rsid w:val="00DE44DE"/>
    <w:rsid w:val="00DE46BE"/>
    <w:rsid w:val="00DE4C0B"/>
    <w:rsid w:val="00DE6DBC"/>
    <w:rsid w:val="00DF15A6"/>
    <w:rsid w:val="00DF6521"/>
    <w:rsid w:val="00DF7230"/>
    <w:rsid w:val="00E0223D"/>
    <w:rsid w:val="00E04D57"/>
    <w:rsid w:val="00E07D50"/>
    <w:rsid w:val="00E07EA8"/>
    <w:rsid w:val="00E121CD"/>
    <w:rsid w:val="00E128D0"/>
    <w:rsid w:val="00E15D79"/>
    <w:rsid w:val="00E167A5"/>
    <w:rsid w:val="00E16B62"/>
    <w:rsid w:val="00E20278"/>
    <w:rsid w:val="00E202F4"/>
    <w:rsid w:val="00E20E1D"/>
    <w:rsid w:val="00E25D79"/>
    <w:rsid w:val="00E30B51"/>
    <w:rsid w:val="00E32229"/>
    <w:rsid w:val="00E3407B"/>
    <w:rsid w:val="00E3452E"/>
    <w:rsid w:val="00E360E5"/>
    <w:rsid w:val="00E41FA8"/>
    <w:rsid w:val="00E43B1C"/>
    <w:rsid w:val="00E4454B"/>
    <w:rsid w:val="00E46CDE"/>
    <w:rsid w:val="00E50863"/>
    <w:rsid w:val="00E550A3"/>
    <w:rsid w:val="00E57369"/>
    <w:rsid w:val="00E601C1"/>
    <w:rsid w:val="00E6178A"/>
    <w:rsid w:val="00E617F2"/>
    <w:rsid w:val="00E62858"/>
    <w:rsid w:val="00E64203"/>
    <w:rsid w:val="00E65F83"/>
    <w:rsid w:val="00E66EE0"/>
    <w:rsid w:val="00E716D4"/>
    <w:rsid w:val="00E7222A"/>
    <w:rsid w:val="00E72D88"/>
    <w:rsid w:val="00E72F3C"/>
    <w:rsid w:val="00E74466"/>
    <w:rsid w:val="00E76F98"/>
    <w:rsid w:val="00E81167"/>
    <w:rsid w:val="00E834D9"/>
    <w:rsid w:val="00E83E5B"/>
    <w:rsid w:val="00E8659E"/>
    <w:rsid w:val="00E86A3A"/>
    <w:rsid w:val="00E930BE"/>
    <w:rsid w:val="00E939AA"/>
    <w:rsid w:val="00E93BDE"/>
    <w:rsid w:val="00E9670C"/>
    <w:rsid w:val="00E970EF"/>
    <w:rsid w:val="00EA0F40"/>
    <w:rsid w:val="00EA1405"/>
    <w:rsid w:val="00EA1F81"/>
    <w:rsid w:val="00EA353D"/>
    <w:rsid w:val="00EA3BA9"/>
    <w:rsid w:val="00EB0FA8"/>
    <w:rsid w:val="00EB2EDF"/>
    <w:rsid w:val="00EB2F66"/>
    <w:rsid w:val="00EB68A4"/>
    <w:rsid w:val="00EC269E"/>
    <w:rsid w:val="00EC2F45"/>
    <w:rsid w:val="00EC62E0"/>
    <w:rsid w:val="00EC6BE5"/>
    <w:rsid w:val="00ED0100"/>
    <w:rsid w:val="00ED0A99"/>
    <w:rsid w:val="00ED1655"/>
    <w:rsid w:val="00ED2689"/>
    <w:rsid w:val="00ED30F4"/>
    <w:rsid w:val="00ED44CD"/>
    <w:rsid w:val="00ED7D67"/>
    <w:rsid w:val="00EE021A"/>
    <w:rsid w:val="00EE031A"/>
    <w:rsid w:val="00EE0E86"/>
    <w:rsid w:val="00EE17DB"/>
    <w:rsid w:val="00EE2697"/>
    <w:rsid w:val="00EE26F7"/>
    <w:rsid w:val="00EE3846"/>
    <w:rsid w:val="00EE76F9"/>
    <w:rsid w:val="00EF009C"/>
    <w:rsid w:val="00EF1692"/>
    <w:rsid w:val="00EF69BA"/>
    <w:rsid w:val="00EF766A"/>
    <w:rsid w:val="00F0155A"/>
    <w:rsid w:val="00F036DF"/>
    <w:rsid w:val="00F03E91"/>
    <w:rsid w:val="00F04B80"/>
    <w:rsid w:val="00F0550B"/>
    <w:rsid w:val="00F056B0"/>
    <w:rsid w:val="00F06536"/>
    <w:rsid w:val="00F06832"/>
    <w:rsid w:val="00F13C47"/>
    <w:rsid w:val="00F1520E"/>
    <w:rsid w:val="00F155FD"/>
    <w:rsid w:val="00F15CE7"/>
    <w:rsid w:val="00F206D6"/>
    <w:rsid w:val="00F26096"/>
    <w:rsid w:val="00F260E3"/>
    <w:rsid w:val="00F27B0E"/>
    <w:rsid w:val="00F32164"/>
    <w:rsid w:val="00F325B0"/>
    <w:rsid w:val="00F34212"/>
    <w:rsid w:val="00F363AA"/>
    <w:rsid w:val="00F37E00"/>
    <w:rsid w:val="00F423E9"/>
    <w:rsid w:val="00F42964"/>
    <w:rsid w:val="00F43D56"/>
    <w:rsid w:val="00F44569"/>
    <w:rsid w:val="00F45B5F"/>
    <w:rsid w:val="00F467F9"/>
    <w:rsid w:val="00F50FE4"/>
    <w:rsid w:val="00F51341"/>
    <w:rsid w:val="00F53786"/>
    <w:rsid w:val="00F53807"/>
    <w:rsid w:val="00F54DE8"/>
    <w:rsid w:val="00F5571F"/>
    <w:rsid w:val="00F600B2"/>
    <w:rsid w:val="00F60757"/>
    <w:rsid w:val="00F6337D"/>
    <w:rsid w:val="00F633C6"/>
    <w:rsid w:val="00F63D45"/>
    <w:rsid w:val="00F64DB8"/>
    <w:rsid w:val="00F65A96"/>
    <w:rsid w:val="00F65F54"/>
    <w:rsid w:val="00F67051"/>
    <w:rsid w:val="00F71491"/>
    <w:rsid w:val="00F7289B"/>
    <w:rsid w:val="00F73920"/>
    <w:rsid w:val="00F73D70"/>
    <w:rsid w:val="00F77F12"/>
    <w:rsid w:val="00F8121F"/>
    <w:rsid w:val="00F849ED"/>
    <w:rsid w:val="00F8676E"/>
    <w:rsid w:val="00F905D7"/>
    <w:rsid w:val="00F9179B"/>
    <w:rsid w:val="00F925E1"/>
    <w:rsid w:val="00F926D1"/>
    <w:rsid w:val="00F939DC"/>
    <w:rsid w:val="00F972D0"/>
    <w:rsid w:val="00FA015E"/>
    <w:rsid w:val="00FA116D"/>
    <w:rsid w:val="00FA2989"/>
    <w:rsid w:val="00FA50DF"/>
    <w:rsid w:val="00FA57F2"/>
    <w:rsid w:val="00FA584E"/>
    <w:rsid w:val="00FA72BF"/>
    <w:rsid w:val="00FA7510"/>
    <w:rsid w:val="00FB08D2"/>
    <w:rsid w:val="00FB095D"/>
    <w:rsid w:val="00FB26A7"/>
    <w:rsid w:val="00FB297C"/>
    <w:rsid w:val="00FB3825"/>
    <w:rsid w:val="00FB3A7F"/>
    <w:rsid w:val="00FB3AF3"/>
    <w:rsid w:val="00FB5CF6"/>
    <w:rsid w:val="00FB654A"/>
    <w:rsid w:val="00FB6FA8"/>
    <w:rsid w:val="00FB7B97"/>
    <w:rsid w:val="00FC093F"/>
    <w:rsid w:val="00FC12D8"/>
    <w:rsid w:val="00FC2BB6"/>
    <w:rsid w:val="00FC5D2A"/>
    <w:rsid w:val="00FC66B6"/>
    <w:rsid w:val="00FC7664"/>
    <w:rsid w:val="00FD068B"/>
    <w:rsid w:val="00FD2EE8"/>
    <w:rsid w:val="00FD393D"/>
    <w:rsid w:val="00FD4A6A"/>
    <w:rsid w:val="00FD4B8A"/>
    <w:rsid w:val="00FD5780"/>
    <w:rsid w:val="00FD6695"/>
    <w:rsid w:val="00FD6B22"/>
    <w:rsid w:val="00FE11C4"/>
    <w:rsid w:val="00FE14D2"/>
    <w:rsid w:val="00FE6504"/>
    <w:rsid w:val="00FE6916"/>
    <w:rsid w:val="00FF0455"/>
    <w:rsid w:val="00FF0ED5"/>
    <w:rsid w:val="00FF155E"/>
    <w:rsid w:val="00FF2FB7"/>
    <w:rsid w:val="00FF3EDB"/>
    <w:rsid w:val="00FF5E19"/>
    <w:rsid w:val="00FF774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D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32229"/>
    <w:pPr>
      <w:spacing w:after="0"/>
      <w:jc w:val="center"/>
    </w:pPr>
    <w:rPr>
      <w:rFonts w:ascii="Segoe UI" w:hAnsi="Segoe UI" w:cs="Segoe U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2229"/>
    <w:rPr>
      <w:rFonts w:ascii="Segoe UI" w:hAnsi="Segoe UI" w:cs="Segoe U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32229"/>
    <w:pPr>
      <w:spacing w:line="240" w:lineRule="auto"/>
      <w:jc w:val="both"/>
    </w:pPr>
    <w:rPr>
      <w:rFonts w:ascii="Segoe UI" w:hAnsi="Segoe UI" w:cs="Segoe U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32229"/>
    <w:rPr>
      <w:rFonts w:ascii="Segoe UI" w:hAnsi="Segoe UI" w:cs="Segoe UI"/>
      <w:noProof/>
      <w:sz w:val="24"/>
    </w:rPr>
  </w:style>
  <w:style w:type="table" w:customStyle="1" w:styleId="GridTable5DarkAccent3">
    <w:name w:val="Grid Table 5 Dark Accent 3"/>
    <w:basedOn w:val="TableNormal"/>
    <w:uiPriority w:val="50"/>
    <w:rsid w:val="0011003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ListParagraph">
    <w:name w:val="List Paragraph"/>
    <w:basedOn w:val="Normal"/>
    <w:uiPriority w:val="34"/>
    <w:qFormat/>
    <w:rsid w:val="00110030"/>
    <w:pPr>
      <w:ind w:left="720"/>
      <w:contextualSpacing/>
    </w:pPr>
  </w:style>
  <w:style w:type="paragraph" w:customStyle="1" w:styleId="Default">
    <w:name w:val="Default"/>
    <w:rsid w:val="0011003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BC2865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BC28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D29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29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29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29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294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825ED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557F7E"/>
    <w:rPr>
      <w:b/>
      <w:bCs/>
    </w:rPr>
  </w:style>
  <w:style w:type="character" w:customStyle="1" w:styleId="nlmpublisher-loc">
    <w:name w:val="nlm_publisher-loc"/>
    <w:basedOn w:val="DefaultParagraphFont"/>
    <w:rsid w:val="00557F7E"/>
  </w:style>
  <w:style w:type="character" w:customStyle="1" w:styleId="nlmpublisher-name">
    <w:name w:val="nlm_publisher-name"/>
    <w:basedOn w:val="DefaultParagraphFont"/>
    <w:rsid w:val="00557F7E"/>
  </w:style>
  <w:style w:type="character" w:customStyle="1" w:styleId="referencesyear">
    <w:name w:val="references__year"/>
    <w:basedOn w:val="DefaultParagraphFont"/>
    <w:rsid w:val="00557F7E"/>
  </w:style>
  <w:style w:type="character" w:customStyle="1" w:styleId="referencessuffix">
    <w:name w:val="references__suffix"/>
    <w:basedOn w:val="DefaultParagraphFont"/>
    <w:rsid w:val="00557F7E"/>
  </w:style>
  <w:style w:type="paragraph" w:styleId="Revision">
    <w:name w:val="Revision"/>
    <w:hidden/>
    <w:uiPriority w:val="99"/>
    <w:semiHidden/>
    <w:rsid w:val="00C6026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428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8E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852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16674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746672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702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D05DC2-C975-43B0-A0E4-894839B278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9</Words>
  <Characters>370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i Bhatnagar</dc:creator>
  <cp:keywords/>
  <dc:description/>
  <cp:lastModifiedBy>NIRAJAN</cp:lastModifiedBy>
  <cp:revision>3</cp:revision>
  <dcterms:created xsi:type="dcterms:W3CDTF">2022-01-03T22:58:00Z</dcterms:created>
  <dcterms:modified xsi:type="dcterms:W3CDTF">2022-07-08T12:59:00Z</dcterms:modified>
</cp:coreProperties>
</file>